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2BFD" w14:textId="69125504" w:rsidR="00824070" w:rsidRDefault="00651ADC">
      <w:pPr>
        <w:rPr>
          <w:rFonts w:ascii="Arial" w:hAnsi="Arial" w:cs="Arial"/>
          <w:b/>
          <w:bCs/>
        </w:rPr>
      </w:pPr>
      <w:r w:rsidRPr="00651ADC">
        <w:rPr>
          <w:rFonts w:ascii="Arial" w:hAnsi="Arial" w:cs="Arial"/>
          <w:b/>
          <w:bCs/>
        </w:rPr>
        <w:t>S</w:t>
      </w:r>
      <w:r w:rsidR="00747127">
        <w:rPr>
          <w:rFonts w:ascii="Arial" w:hAnsi="Arial" w:cs="Arial"/>
          <w:b/>
          <w:bCs/>
        </w:rPr>
        <w:t>1</w:t>
      </w:r>
      <w:r w:rsidR="00C87C72">
        <w:rPr>
          <w:rFonts w:ascii="Arial" w:hAnsi="Arial" w:cs="Arial"/>
          <w:b/>
          <w:bCs/>
        </w:rPr>
        <w:t xml:space="preserve"> Data.</w:t>
      </w:r>
      <w:r w:rsidRPr="00651ADC">
        <w:rPr>
          <w:rFonts w:ascii="Arial" w:hAnsi="Arial" w:cs="Arial"/>
          <w:b/>
          <w:bCs/>
        </w:rPr>
        <w:t xml:space="preserve"> Search strategy</w:t>
      </w:r>
    </w:p>
    <w:p w14:paraId="32FEAEDC" w14:textId="302E581F" w:rsidR="00651ADC" w:rsidRDefault="00651ADC">
      <w:pPr>
        <w:rPr>
          <w:rFonts w:ascii="Arial" w:hAnsi="Arial" w:cs="Arial"/>
          <w:b/>
          <w:bCs/>
        </w:rPr>
      </w:pPr>
    </w:p>
    <w:p w14:paraId="3C3F3684" w14:textId="77777777" w:rsidR="00651ADC" w:rsidRPr="00860E47" w:rsidRDefault="00651ADC" w:rsidP="00651ADC">
      <w:pPr>
        <w:spacing w:line="256" w:lineRule="auto"/>
        <w:rPr>
          <w:rFonts w:eastAsia="Calibri" w:cs="Calibri"/>
          <w:b/>
        </w:rPr>
      </w:pPr>
      <w:r w:rsidRPr="00860E47">
        <w:rPr>
          <w:rFonts w:eastAsia="Calibri" w:cs="Calibri"/>
          <w:b/>
        </w:rPr>
        <w:t>MEDLINE (Ovid – All MEDLINE)</w:t>
      </w:r>
    </w:p>
    <w:p w14:paraId="601B320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 exp Homeless Persons/ </w:t>
      </w:r>
    </w:p>
    <w:p w14:paraId="0E5A383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 homeless*.ti,ab,kw. </w:t>
      </w:r>
    </w:p>
    <w:p w14:paraId="362B666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 undomiciled.ti,ab,kw. </w:t>
      </w:r>
    </w:p>
    <w:p w14:paraId="3A036D4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 houseless*.ti,ab,kw. </w:t>
      </w:r>
    </w:p>
    <w:p w14:paraId="30834489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 (rough adj sleep*).ti,ab,kw. </w:t>
      </w:r>
    </w:p>
    <w:p w14:paraId="36E9012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6 "street person".ti,ab,kw. </w:t>
      </w:r>
    </w:p>
    <w:p w14:paraId="23DE16A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7 "street people".ti,ab,kw. </w:t>
      </w:r>
    </w:p>
    <w:p w14:paraId="1A17C436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8 vagrant*.ti,ab,kw. </w:t>
      </w:r>
    </w:p>
    <w:p w14:paraId="1CCF004B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9 "no fixed abode".ti,ab,kw. </w:t>
      </w:r>
    </w:p>
    <w:p w14:paraId="4C4B0B5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10 (transient adj3 (people or person* or adult* or man or men or woman or women</w:t>
      </w:r>
    </w:p>
    <w:p w14:paraId="75FE2CF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or individual* or population* or group* or communit*)).ti,ab,kw. </w:t>
      </w:r>
    </w:p>
    <w:p w14:paraId="330FFA50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1 (shelter adj (seek* or using or need*)).ti,ab,kw. </w:t>
      </w:r>
    </w:p>
    <w:p w14:paraId="0702AF33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2 "shelter use".ti,ab,kw. </w:t>
      </w:r>
    </w:p>
    <w:p w14:paraId="0D07ECBB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3 "unstabl* hous*".ti,ab,kw. </w:t>
      </w:r>
    </w:p>
    <w:p w14:paraId="0411741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4 unshelter*.ti,ab,kw. </w:t>
      </w:r>
    </w:p>
    <w:p w14:paraId="2C9E5125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15 ((emergency or temporary or overnight or housed or intermittent or night) adj</w:t>
      </w:r>
    </w:p>
    <w:p w14:paraId="509BCF4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(shelter* or hostel*)).ti,ab,kw. </w:t>
      </w:r>
    </w:p>
    <w:p w14:paraId="046BEB0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6 roofless*.ti,ab,kw. </w:t>
      </w:r>
    </w:p>
    <w:p w14:paraId="3B2343C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7 destitute.ti,ab,kw. </w:t>
      </w:r>
    </w:p>
    <w:p w14:paraId="52EC0EE5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8 runaway*.ti,ab,kw. </w:t>
      </w:r>
    </w:p>
    <w:p w14:paraId="45044CB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19 ((without or lack) adj2 (home* or housing or house)).ti,ab,kw. </w:t>
      </w:r>
    </w:p>
    <w:p w14:paraId="51000D6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0 or/1-19 </w:t>
      </w:r>
    </w:p>
    <w:p w14:paraId="0A0F0B1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21 ((Drug* or substance* or polydrug or "poly-drug" or "legal high*" or</w:t>
      </w:r>
    </w:p>
    <w:p w14:paraId="7E29A06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psychoactive* or "psycho-active*" or psychotropic*) adj4 (use* or abus* or misuse* or</w:t>
      </w:r>
    </w:p>
    <w:p w14:paraId="1DFADBCB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"mis-use*" or refus* or problem* or taking or take* or experiment* or</w:t>
      </w:r>
    </w:p>
    <w:p w14:paraId="3BCECEE4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addict*)).ti,ab,kw. </w:t>
      </w:r>
    </w:p>
    <w:p w14:paraId="07E3D9FF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22 ((ketamine or speed or spice or cocaine or crack or mushroom* or solvent* or</w:t>
      </w:r>
    </w:p>
    <w:p w14:paraId="4B2EC4F5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inhalant or "nitrous oxide" or "laughing gas" or benzodiazepine* or tranquiliser* or</w:t>
      </w:r>
    </w:p>
    <w:p w14:paraId="5C46C31E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lastRenderedPageBreak/>
        <w:t>tranquilizer* or opioid* or opiate*or hallucinogen* or "anabolic steroid*" or gabapentin</w:t>
      </w:r>
    </w:p>
    <w:p w14:paraId="21B8471E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or pregabalin or etizolam or valium) adj4 (use* or abus* or misuse* or "mis-use*" or</w:t>
      </w:r>
    </w:p>
    <w:p w14:paraId="358D0EFC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refus* or problem* or taking or take* or experiment* or addict*)).ti,ab,kw. </w:t>
      </w:r>
    </w:p>
    <w:p w14:paraId="7F849F27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23 (Cannab* or marijuana or skunk or ecstasy or MDMA or LSD or "lysergic acid</w:t>
      </w:r>
    </w:p>
    <w:p w14:paraId="1DDA918F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diethylamide" or amphetamine* or amfetamin* or mephedrone or mkat or "meow</w:t>
      </w:r>
    </w:p>
    <w:p w14:paraId="650ECE20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meow" or meth or methamphetamine or methamfetamin* or psychedelic* or pcp or</w:t>
      </w:r>
    </w:p>
    <w:p w14:paraId="04067DC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phencyclidine or "anabolic steroid*" or ped or peds or pied or pieds or "performance</w:t>
      </w:r>
    </w:p>
    <w:p w14:paraId="081471E6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enhancing" or "image enhancing" or heroin or poppers or "amyl nitrate" or "butyl</w:t>
      </w:r>
    </w:p>
    <w:p w14:paraId="13622AEC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nitrate" or "new psychoactive drug*" or "novel psychoactive drug*" or "novel</w:t>
      </w:r>
    </w:p>
    <w:p w14:paraId="38155336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psychoactive substance*" or NPS or "harm reduction" or detox*).ti,ab,kw. </w:t>
      </w:r>
    </w:p>
    <w:p w14:paraId="2526104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4 exp Street Drugs/ </w:t>
      </w:r>
    </w:p>
    <w:p w14:paraId="404BC046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5 exp Designer Drugs/ </w:t>
      </w:r>
    </w:p>
    <w:p w14:paraId="351C0BA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6 exp Marijuana Abuse/ </w:t>
      </w:r>
    </w:p>
    <w:p w14:paraId="0FF7F7C9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7 exp Drug-Seeking Behavior/ </w:t>
      </w:r>
    </w:p>
    <w:p w14:paraId="36E9A5FF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8 exp Performance-Enhancing Substances/ </w:t>
      </w:r>
    </w:p>
    <w:p w14:paraId="3C920885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29 exp Substance-Related Disorders/ </w:t>
      </w:r>
    </w:p>
    <w:p w14:paraId="495DAAD6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0 exp Amphetamine-Related Disorders/ </w:t>
      </w:r>
    </w:p>
    <w:p w14:paraId="296FA963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1 exp Cocaine-Related Disorders/ </w:t>
      </w:r>
    </w:p>
    <w:p w14:paraId="3BC2060B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>32 exp Inhalant Abuse/</w:t>
      </w:r>
    </w:p>
    <w:p w14:paraId="1D6EADFD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3 exp Marijuana Abuse/ </w:t>
      </w:r>
    </w:p>
    <w:p w14:paraId="3A157C2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4 exp Opioid-Related Disorders/ </w:t>
      </w:r>
    </w:p>
    <w:p w14:paraId="6548DBAD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5 exp Phencyclidine Abuse/ </w:t>
      </w:r>
    </w:p>
    <w:p w14:paraId="37207130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6 exp Substance Abuse, Intravenous/ </w:t>
      </w:r>
    </w:p>
    <w:p w14:paraId="72A30325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7 exp Marijuana Smoking/ </w:t>
      </w:r>
    </w:p>
    <w:p w14:paraId="72BC91EF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8 exp Drug Users/ </w:t>
      </w:r>
    </w:p>
    <w:p w14:paraId="47376274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39 or/21-38 </w:t>
      </w:r>
    </w:p>
    <w:p w14:paraId="32C8D3E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0 20 and 39 </w:t>
      </w:r>
    </w:p>
    <w:p w14:paraId="5D75537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1 limit 40 to (meta analysis or "systematic review") </w:t>
      </w:r>
    </w:p>
    <w:p w14:paraId="7910490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2 "systematic review".ti,ab,kw. </w:t>
      </w:r>
    </w:p>
    <w:p w14:paraId="00CDBBD4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3 "evidence synthesis".ti,ab,kw. </w:t>
      </w:r>
    </w:p>
    <w:p w14:paraId="6FAB6F4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4 "realist review".ti,ab,kw. </w:t>
      </w:r>
    </w:p>
    <w:p w14:paraId="1ED91100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lastRenderedPageBreak/>
        <w:t xml:space="preserve">45 "realist synthesis".ti,ab,kw. </w:t>
      </w:r>
    </w:p>
    <w:p w14:paraId="086DE4F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6 "meta analysis".ti,ab,kw. </w:t>
      </w:r>
    </w:p>
    <w:p w14:paraId="7AF5F23B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7 "mixed methods review".ti,ab,kw. </w:t>
      </w:r>
    </w:p>
    <w:p w14:paraId="485AB01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8 "meta-synthesis".ti,ab,kw. </w:t>
      </w:r>
    </w:p>
    <w:p w14:paraId="5A22BA39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49 "mixed methods synthesis".ti,ab,kw. </w:t>
      </w:r>
    </w:p>
    <w:p w14:paraId="014F0250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0 meta-epidemiology.ti,ab,kw. </w:t>
      </w:r>
    </w:p>
    <w:p w14:paraId="4F18763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1 "qualitative synthesis".ti,ab,kw. </w:t>
      </w:r>
    </w:p>
    <w:p w14:paraId="787C6DA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2 ("meta-epidemiolog*" or meta-ethnograph*).ti,ab,kw. </w:t>
      </w:r>
    </w:p>
    <w:p w14:paraId="5886A7A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3 "cochrane review".ti,ab,kw. </w:t>
      </w:r>
    </w:p>
    <w:p w14:paraId="40D9CC4A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4 "integrative review".ti,ab,kw. </w:t>
      </w:r>
    </w:p>
    <w:p w14:paraId="7E7F15EF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5 "umbrella review".ti,ab,kw. </w:t>
      </w:r>
    </w:p>
    <w:p w14:paraId="6C7976F8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6 "critical interpretive synthesis".ti,ab,kw. </w:t>
      </w:r>
    </w:p>
    <w:p w14:paraId="0AD5FFC2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7 or/42-56 </w:t>
      </w:r>
    </w:p>
    <w:p w14:paraId="4EC16C19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8 40 and 57 </w:t>
      </w:r>
    </w:p>
    <w:p w14:paraId="6D5CE4E1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59 41 or 58 </w:t>
      </w:r>
    </w:p>
    <w:p w14:paraId="1FC577DD" w14:textId="77777777" w:rsidR="00651ADC" w:rsidRPr="00860E47" w:rsidRDefault="00651ADC" w:rsidP="00651ADC">
      <w:pPr>
        <w:rPr>
          <w:rFonts w:eastAsia="Calibri" w:cs="Calibri"/>
          <w:bCs/>
        </w:rPr>
      </w:pPr>
      <w:r w:rsidRPr="00860E47">
        <w:rPr>
          <w:rFonts w:eastAsia="Calibri" w:cs="Calibri"/>
          <w:bCs/>
        </w:rPr>
        <w:t xml:space="preserve">60 from 59 keep 1-101 </w:t>
      </w:r>
    </w:p>
    <w:p w14:paraId="759410F4" w14:textId="77777777" w:rsidR="00651ADC" w:rsidRPr="00860E47" w:rsidRDefault="00651ADC" w:rsidP="00651ADC">
      <w:pPr>
        <w:rPr>
          <w:rFonts w:eastAsia="Calibri" w:cs="Calibri"/>
          <w:bCs/>
        </w:rPr>
      </w:pPr>
    </w:p>
    <w:p w14:paraId="4C5B5F45" w14:textId="77777777" w:rsidR="00651ADC" w:rsidRPr="00860E47" w:rsidRDefault="00651ADC" w:rsidP="00651ADC">
      <w:pPr>
        <w:rPr>
          <w:rFonts w:eastAsia="Calibri" w:cs="Calibri"/>
          <w:bCs/>
        </w:rPr>
      </w:pPr>
    </w:p>
    <w:p w14:paraId="6862B301" w14:textId="77777777" w:rsidR="00651ADC" w:rsidRPr="00860E47" w:rsidRDefault="00651ADC" w:rsidP="00651ADC">
      <w:pPr>
        <w:spacing w:line="256" w:lineRule="auto"/>
        <w:rPr>
          <w:rFonts w:eastAsia="Calibri" w:cs="Calibri"/>
          <w:b/>
        </w:rPr>
      </w:pPr>
      <w:r w:rsidRPr="00860E47">
        <w:rPr>
          <w:rFonts w:eastAsia="Calibri" w:cs="Calibri"/>
          <w:b/>
        </w:rPr>
        <w:br w:type="page"/>
      </w:r>
    </w:p>
    <w:p w14:paraId="2D7A1E82" w14:textId="77777777" w:rsidR="00651ADC" w:rsidRPr="00860E47" w:rsidRDefault="00651ADC" w:rsidP="00651ADC">
      <w:pPr>
        <w:spacing w:line="256" w:lineRule="auto"/>
        <w:rPr>
          <w:rFonts w:eastAsia="Calibri" w:cs="Calibri"/>
          <w:b/>
        </w:rPr>
      </w:pPr>
      <w:r w:rsidRPr="00860E47">
        <w:rPr>
          <w:rFonts w:eastAsia="Calibri" w:cs="Calibri"/>
          <w:b/>
        </w:rPr>
        <w:lastRenderedPageBreak/>
        <w:t>CINAHL (EBSCOHOST)</w:t>
      </w:r>
    </w:p>
    <w:tbl>
      <w:tblPr>
        <w:tblW w:w="902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"/>
        <w:gridCol w:w="8275"/>
        <w:gridCol w:w="245"/>
      </w:tblGrid>
      <w:tr w:rsidR="00651ADC" w:rsidRPr="00860E47" w14:paraId="47BFBFFC" w14:textId="77777777" w:rsidTr="00C1110F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11F5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4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C3CB2" w14:textId="77777777" w:rsidR="00651ADC" w:rsidRPr="00860E47" w:rsidRDefault="00651ADC" w:rsidP="00C1110F">
            <w:pPr>
              <w:spacing w:line="256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Homeless Persons") OR (MH "Homelessness")</w:t>
            </w:r>
            <w:r w:rsidRPr="00860E4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08" w:type="dxa"/>
            <w:shd w:val="clear" w:color="auto" w:fill="auto"/>
          </w:tcPr>
          <w:p w14:paraId="70C16EAC" w14:textId="77777777" w:rsidR="00651ADC" w:rsidRPr="00860E47" w:rsidRDefault="00651ADC" w:rsidP="00C1110F">
            <w:pPr>
              <w:spacing w:line="256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6DB97ED2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4F7FF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AB61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homeless* OR AB homeless* OR SU homeless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CC99DD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752936B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33B33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2BF36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undomiciled OR AB undomiciled OR SU undomiciled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1AE507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19C1BE21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E38B4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21A2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houseless* OR AB houseless* OR SU houseless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EB1E59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1550DCA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7BD86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E86B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rough NEAR sleep*) OR AB (rough NEAR sleep*) OR SU (rough NEAR sleep*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C23B7F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1DCC1A3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EEBC7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812A0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street person" OR AB "street person" OR SU "street person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6DF5C1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60FADE2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D578A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4345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street people" OR AB "street people" OR SU "street people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8295E3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62C6294D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E8B66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688C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vagrant* OR AB vagrant* OR SU vagrant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13AAB3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EB9BFF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B64A5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1053B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no fixed abode" OR AB "no fixed abode" OR SU "no fixed abode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5F2628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EBF277A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52232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DA0F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transient N3 (people or person* or adult* or man or men or woman or women or individual* or population* or group* or communit*)) ) OR AB ( (transient N3 (people or person* or adult* or man or men or woman or women or individual* or population* or group* or communit*)) ) OR SU ( (transient N3 (people or person* or adult* or man or men or woman or women or individual* or population* or group* or communit*)) 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F161F6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0258D749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5A5F98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20FC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shelter N (seek* or using or need*)) ) OR AB ( (shelter N (seek* or using or need*)) ) OR SU ( (shelter N (seek* or using or need*)) 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3F3282B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572ACC26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7C0F2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1CAF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shelter use" OR AB "shelter use" OR SU "shelter use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1939E40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557D55C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6B1E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404E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unstabl* hous*" OR AB "unstabl* hous*" OR SU "unstabl* hous*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C7CA97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1096259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F90C6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1D69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unshelter* OR AB unshelter* OR SU unshelter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94256D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CDE47D2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EC2AF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F589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(emergency or temporary or overnight or housed or intermittent or night) N (shelter* or hostel*)) ) OR AB ( ((emergency or temporary or overnight or housed or intermittent or night) N (shelter* or hostel*)) ) OR SU ( ((emergency or temporary or overnight or housed or intermittent or night) N (shelter* or hostel*)) 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C06685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85C8857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61856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054E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roofless* OR AB roofless* OR SU roofless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B174FC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6266167F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765F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FB862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destitute OR AB destitute OR SU destitute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F91408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5EF37627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9E59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9E1CB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runaway* OR AB runaway* OR SU runaway*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507FFF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0FC6139B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8A4B0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2CAB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(without or lack) N2 (home* or housing or house)) ) OR AB ( ((without or lack) N2 (home* or housing or house)) ) OR SU ( ((without or lack) N2 (home* or housing or house)) 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347424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FFB0A59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AE02D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2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6E10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OR S2 OR S3 OR S4 OR S5 OR S6 OR S7 OR S8 OR S9 OR S10 OR S11 OR S12 OR S13 OR S14 OR S15 OR S16 OR S17 OR S18 OR S19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213E312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7AC5534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8C5E3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C48D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(Drug* or substance* or polydrug or "poly-drug" or "legal high*" or psychoactive* or "psycho-active*" or psychotropic*) N4 (use* or abus* or misuse* or "mis-use*" or refus* or problem* or taking or take* or experiment* or addict*)) ) OR AB ( ((Drug* or substance* or polydrug or "poly-drug" or "legal high*" or psychoactive* or "psycho-active*" or psychotropic*) N4 (use* or abus* or misuse* or "mis-use*" or refus* or problem* or taking or take* or experiment* or addict*)) ) OR SU ( ((Drug* o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  <w:hyperlink r:id="rId5" w:history="1">
              <w:r w:rsidRPr="00860E47">
                <w:rPr>
                  <w:rFonts w:ascii="Helvetica" w:eastAsia="Calibri" w:hAnsi="Helvetica" w:cs="Helvetica"/>
                  <w:color w:val="005BC6"/>
                  <w:sz w:val="20"/>
                  <w:szCs w:val="20"/>
                  <w:u w:val="single"/>
                  <w:bdr w:val="none" w:sz="0" w:space="0" w:color="auto" w:frame="1"/>
                </w:rPr>
                <w:t>...</w:t>
              </w:r>
            </w:hyperlink>
          </w:p>
        </w:tc>
        <w:tc>
          <w:tcPr>
            <w:tcW w:w="0" w:type="auto"/>
            <w:shd w:val="clear" w:color="auto" w:fill="auto"/>
          </w:tcPr>
          <w:p w14:paraId="3864375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980A185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DA01B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3FB2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(ketamine or speed or spice or cocaine or crack or mushroom* or solvent* or inhalant or "nitrous oxide" or "laughing gas" or benzodiazepine* or tranquiliser* or tranquilizer* or opioid* or opiate*or hallucinogen* or "anabolic steroid*" or gabapentin or pregabalin or etizolam or valium) N4 (use* or abus* or misuse* or "mis-use*" or refus* or problem* or taking or take* or experiment* or addict*)) ) OR AB ( ((ketamine or speed or spice or cocaine or crack or mushroom* or solvent* or inhalant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  <w:hyperlink r:id="rId6" w:history="1">
              <w:r w:rsidRPr="00860E47">
                <w:rPr>
                  <w:rFonts w:ascii="Helvetica" w:eastAsia="Calibri" w:hAnsi="Helvetica" w:cs="Helvetica"/>
                  <w:color w:val="005BC6"/>
                  <w:sz w:val="20"/>
                  <w:szCs w:val="20"/>
                  <w:u w:val="single"/>
                  <w:bdr w:val="none" w:sz="0" w:space="0" w:color="auto" w:frame="1"/>
                </w:rPr>
                <w:t>...</w:t>
              </w:r>
            </w:hyperlink>
          </w:p>
        </w:tc>
        <w:tc>
          <w:tcPr>
            <w:tcW w:w="0" w:type="auto"/>
            <w:shd w:val="clear" w:color="auto" w:fill="auto"/>
          </w:tcPr>
          <w:p w14:paraId="0DC71516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AB35FFC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12B74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CED8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 (Cannab* or marijuana or skunk or ecstasy or MDMA or LSD or "lysergic acid diethylamide" or amphetamine* or amfetamin* or mephedrone or mkat or "meow meow" or meth or methamphetamine or methamfetamin* or psychedelic* or pcp or phencyclidine or "anabolic steroid*" or ped or peds or pied or pieds or "performance enhancing" or "image enhancing" or heroin or poppers or "amyl nitrate" or "butyl nitrate" or "new psychoactive drug*" or "novel psychoactive drug*" or "novel psychoactive substance*" 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  <w:hyperlink r:id="rId7" w:history="1">
              <w:r w:rsidRPr="00860E47">
                <w:rPr>
                  <w:rFonts w:ascii="Helvetica" w:eastAsia="Calibri" w:hAnsi="Helvetica" w:cs="Helvetica"/>
                  <w:color w:val="005BC6"/>
                  <w:sz w:val="20"/>
                  <w:szCs w:val="20"/>
                  <w:u w:val="single"/>
                  <w:bdr w:val="none" w:sz="0" w:space="0" w:color="auto" w:frame="1"/>
                </w:rPr>
                <w:t>...</w:t>
              </w:r>
            </w:hyperlink>
          </w:p>
        </w:tc>
        <w:tc>
          <w:tcPr>
            <w:tcW w:w="0" w:type="auto"/>
            <w:shd w:val="clear" w:color="auto" w:fill="auto"/>
          </w:tcPr>
          <w:p w14:paraId="342280C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3632FCD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60C88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B89E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Street Drugs+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876749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6E561E8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DA3BD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F627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Designer Drugs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EA0B8F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E693D95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9CA42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1430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Substance Abusers+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77569D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D76BC41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C61FB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7C6C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Drug-Seeking Behavior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A90BB8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DAA2371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0C26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F03D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Substance Use Disorders+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ED35D2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0A5FA99F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EAAAE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675CE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Inhalant Abuse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3623A3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FEA80CA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AEC3E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5B1D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Substance Dependence+"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FC411C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AF22127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BB77F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B757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TI ("harm reduction" or detox*)) OR (AB ("harm reduction" or detox*)) OR (SU ("harm reduction" or detox*)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DF6AA5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FBA34FB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EA291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F86D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1 OR S22 OR S23 OR S24 OR S25 OR S26 OR S27 OR S28 OR S29 OR S30 OR S31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045C59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555C0555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F5614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60F6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0 AND S32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2E925C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1ABEEA0D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5823E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261BB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systematic review" OR AB "systematic review" OR SU "systematic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78C41A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EF16DA6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5B46A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7091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evidence synthesis" OR AB "evidence synthesis" OR SU "evidence 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575B01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686CB10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8467A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4B9F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realist review" OR AB "realist review" OR SU "realist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DDF3E7B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18755CB7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F2F4F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3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6A92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realist synthesis" OR AB "realist synthesis" OR SU "realist 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EA4845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0560A8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295EB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E567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meta analysis" OR AB "meta analysis" OR SU "meta analy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17854B2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9F99CCB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DC88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3094E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mixed methods review" OR AB "mixed methods review" OR SU "mixed methods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468F7D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5A9C51D3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10AE8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C6D87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meta-synthesis" OR AB "meta-synthesis" OR SU "meta-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6D2A8A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BBE9BC8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BF8F9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B42D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mixed methods synthesis" OR AB "mixed methods synthesis" OR SU "mixed methods 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38F4E61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005782C1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B1881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7E65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qualitative synthesis" OR AB "qualitative synthesis" OR SU "qualitative 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36BF9B6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6D5EF639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FCC1A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5DED0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TI ("meta-epidemiolog*" or "meta-ethnograph*")) OR (AB ("meta-epidemiolog*" or "meta-ethnograph*")) OR (SU ("meta-epidemiolog*" or "meta-ethnograph*"))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4C1797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C931992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8C790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CDE05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cochrane review" OR AB "cochrane review" OR SU "cochrane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6CE1F4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1EF1C5D9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8DF04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0625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integrative review" OR AB "integrative review" OR SU "integrative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3EA4F52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2102DC7D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FCD21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D46C6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umbrella review" OR AB "umbrella review" OR SU "umbrella review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081075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4036D52B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15917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38B3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critical interpretive synthesis" OR AB "critical interpretive synthesis" OR SU "critical interpretive synthesis"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F1192BA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23078E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CA62B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F8768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4 OR S35 OR S36 OR S37 OR S38 OR S39 OR S40 OR S41 OR S42 OR S43 OR S44 OR S45 OR S46 OR S47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91A54B4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9DDFF8C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99EA0B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4521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3 AND S48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7BEB2CC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7B7D73C0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1639F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7825D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0 AND S32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9D0D4B9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651ADC" w:rsidRPr="00860E47" w14:paraId="3D7C9E97" w14:textId="77777777" w:rsidTr="00C1110F">
        <w:tc>
          <w:tcPr>
            <w:tcW w:w="50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E95F2" w14:textId="77777777" w:rsidR="00651ADC" w:rsidRPr="00860E47" w:rsidRDefault="00651ADC" w:rsidP="00C1110F">
            <w:pPr>
              <w:jc w:val="center"/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B2EDF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</w:rPr>
            </w:pP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9 OR S50</w:t>
            </w:r>
            <w:r w:rsidRPr="00860E47">
              <w:rPr>
                <w:rFonts w:ascii="Helvetica" w:eastAsia="Calibri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B21DF33" w14:textId="77777777" w:rsidR="00651ADC" w:rsidRPr="00860E47" w:rsidRDefault="00651ADC" w:rsidP="00C1110F">
            <w:pPr>
              <w:rPr>
                <w:rFonts w:ascii="Helvetica" w:eastAsia="Calibri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70DCD261" w14:textId="77777777" w:rsidR="00651ADC" w:rsidRPr="00860E47" w:rsidRDefault="00651ADC" w:rsidP="00651ADC">
      <w:pPr>
        <w:spacing w:line="256" w:lineRule="auto"/>
        <w:rPr>
          <w:rFonts w:eastAsia="Calibri" w:cs="Calibri"/>
          <w:b/>
        </w:rPr>
      </w:pPr>
    </w:p>
    <w:p w14:paraId="627FD70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0FCBF53B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6E0412F7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3641BE7D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0B918C6A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32CB25E6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750CF1ED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70B1C7F6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13300D2C" w14:textId="77777777" w:rsidR="00651ADC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5D696197" w14:textId="6F510B6B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EMBASE (OVID)</w:t>
      </w:r>
    </w:p>
    <w:p w14:paraId="2ED1B83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. exp homelessness/ or exp homeless person/</w:t>
      </w:r>
      <w:r w:rsidRPr="00860E47">
        <w:rPr>
          <w:rFonts w:eastAsia="Calibri" w:cs="Calibri"/>
        </w:rPr>
        <w:tab/>
      </w:r>
    </w:p>
    <w:p w14:paraId="3E95186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. homeless*.ti,ab,kw.</w:t>
      </w:r>
      <w:r w:rsidRPr="00860E47">
        <w:rPr>
          <w:rFonts w:eastAsia="Calibri" w:cs="Calibri"/>
        </w:rPr>
        <w:tab/>
      </w:r>
    </w:p>
    <w:p w14:paraId="78D716D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. undomiciled.ti,ab,kw.</w:t>
      </w:r>
      <w:r w:rsidRPr="00860E47">
        <w:rPr>
          <w:rFonts w:eastAsia="Calibri" w:cs="Calibri"/>
        </w:rPr>
        <w:tab/>
      </w:r>
    </w:p>
    <w:p w14:paraId="6E95137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. houseless*.ti,ab,kw.</w:t>
      </w:r>
      <w:r w:rsidRPr="00860E47">
        <w:rPr>
          <w:rFonts w:eastAsia="Calibri" w:cs="Calibri"/>
        </w:rPr>
        <w:tab/>
      </w:r>
    </w:p>
    <w:p w14:paraId="6819C8A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. (rough adj sleep*).ti,ab,kw.</w:t>
      </w:r>
      <w:r w:rsidRPr="00860E47">
        <w:rPr>
          <w:rFonts w:eastAsia="Calibri" w:cs="Calibri"/>
        </w:rPr>
        <w:tab/>
      </w:r>
    </w:p>
    <w:p w14:paraId="4034711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6. "street person".ti,ab,kw.</w:t>
      </w:r>
      <w:r w:rsidRPr="00860E47">
        <w:rPr>
          <w:rFonts w:eastAsia="Calibri" w:cs="Calibri"/>
        </w:rPr>
        <w:tab/>
      </w:r>
    </w:p>
    <w:p w14:paraId="36E3237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7. "street people".ti,ab,kw.</w:t>
      </w:r>
      <w:r w:rsidRPr="00860E47">
        <w:rPr>
          <w:rFonts w:eastAsia="Calibri" w:cs="Calibri"/>
        </w:rPr>
        <w:tab/>
      </w:r>
    </w:p>
    <w:p w14:paraId="42D4A19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8. vagrant*.ti,ab,kw.</w:t>
      </w:r>
      <w:r w:rsidRPr="00860E47">
        <w:rPr>
          <w:rFonts w:eastAsia="Calibri" w:cs="Calibri"/>
        </w:rPr>
        <w:tab/>
      </w:r>
    </w:p>
    <w:p w14:paraId="7246EB8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9. "no fixed abode".ti,ab,kw.</w:t>
      </w:r>
      <w:r w:rsidRPr="00860E47">
        <w:rPr>
          <w:rFonts w:eastAsia="Calibri" w:cs="Calibri"/>
        </w:rPr>
        <w:tab/>
      </w:r>
    </w:p>
    <w:p w14:paraId="25C6683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0. (transient adj3 (people or person* or adult* or man or men or woman or women or individual* or population* or group* or communit*)).ti,ab,kw.</w:t>
      </w:r>
      <w:r w:rsidRPr="00860E47">
        <w:rPr>
          <w:rFonts w:eastAsia="Calibri" w:cs="Calibri"/>
        </w:rPr>
        <w:tab/>
      </w:r>
    </w:p>
    <w:p w14:paraId="47980B0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1. (shelter adj (seek* or using or need*)).ti,ab,kw.</w:t>
      </w:r>
      <w:r w:rsidRPr="00860E47">
        <w:rPr>
          <w:rFonts w:eastAsia="Calibri" w:cs="Calibri"/>
        </w:rPr>
        <w:tab/>
      </w:r>
    </w:p>
    <w:p w14:paraId="2EEBBC3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2. "shelter use".ti,ab,kw.</w:t>
      </w:r>
      <w:r w:rsidRPr="00860E47">
        <w:rPr>
          <w:rFonts w:eastAsia="Calibri" w:cs="Calibri"/>
        </w:rPr>
        <w:tab/>
      </w:r>
    </w:p>
    <w:p w14:paraId="24A1994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3. "unstabl* hous*".ti,ab,kw.</w:t>
      </w:r>
      <w:r w:rsidRPr="00860E47">
        <w:rPr>
          <w:rFonts w:eastAsia="Calibri" w:cs="Calibri"/>
        </w:rPr>
        <w:tab/>
      </w:r>
    </w:p>
    <w:p w14:paraId="6681EAD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4. unshelter*.ti,ab,kw.</w:t>
      </w:r>
      <w:r w:rsidRPr="00860E47">
        <w:rPr>
          <w:rFonts w:eastAsia="Calibri" w:cs="Calibri"/>
        </w:rPr>
        <w:tab/>
      </w:r>
    </w:p>
    <w:p w14:paraId="211B473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5. ((emergency or temporary or overnight or housed or intermittent or night) adj (shelter* or hostel*)).ti,ab,kw.</w:t>
      </w:r>
      <w:r w:rsidRPr="00860E47">
        <w:rPr>
          <w:rFonts w:eastAsia="Calibri" w:cs="Calibri"/>
        </w:rPr>
        <w:tab/>
      </w:r>
    </w:p>
    <w:p w14:paraId="2E87242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6. roofless*.ti,ab,kw.</w:t>
      </w:r>
      <w:r w:rsidRPr="00860E47">
        <w:rPr>
          <w:rFonts w:eastAsia="Calibri" w:cs="Calibri"/>
        </w:rPr>
        <w:tab/>
      </w:r>
    </w:p>
    <w:p w14:paraId="1181CD1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7. destitute.ti,ab,kw.</w:t>
      </w:r>
      <w:r w:rsidRPr="00860E47">
        <w:rPr>
          <w:rFonts w:eastAsia="Calibri" w:cs="Calibri"/>
        </w:rPr>
        <w:tab/>
      </w:r>
    </w:p>
    <w:p w14:paraId="3BA5FA0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8. runaway*.ti,ab,kw.</w:t>
      </w:r>
      <w:r w:rsidRPr="00860E47">
        <w:rPr>
          <w:rFonts w:eastAsia="Calibri" w:cs="Calibri"/>
        </w:rPr>
        <w:tab/>
      </w:r>
    </w:p>
    <w:p w14:paraId="697565A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9. ((without or lack) adj2 (home* or housing or house)).ti,ab,kw.</w:t>
      </w:r>
      <w:r w:rsidRPr="00860E47">
        <w:rPr>
          <w:rFonts w:eastAsia="Calibri" w:cs="Calibri"/>
        </w:rPr>
        <w:tab/>
      </w:r>
    </w:p>
    <w:p w14:paraId="57C9E80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0. or/1-19</w:t>
      </w:r>
      <w:r w:rsidRPr="00860E47">
        <w:rPr>
          <w:rFonts w:eastAsia="Calibri" w:cs="Calibri"/>
        </w:rPr>
        <w:tab/>
      </w:r>
    </w:p>
    <w:p w14:paraId="77D8048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1. ((Drug* or substance* or polydrug or "poly-drug" or "legal high*" or psychoactive* or "psycho-active*" or psychotropic*) adj4 (use* or abus* or misuse* or "mis-use*" or refus* or problem* or taking or take* or experiment* or addict*)).ti,ab,kw.</w:t>
      </w:r>
      <w:r w:rsidRPr="00860E47">
        <w:rPr>
          <w:rFonts w:eastAsia="Calibri" w:cs="Calibri"/>
        </w:rPr>
        <w:tab/>
      </w:r>
    </w:p>
    <w:p w14:paraId="353285A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2. ((ketamine or speed or spice or cocaine or crack or mushroom* or solvent* or inhalant or "nitrous oxide" or "laughing gas" or benzodiazepine* or tranquiliser* or tranquilizer* or opioid* or opiate*or hallucinogen* or "anabolic steroid*" or gabapentin or pregabalin or etizolam or valium) adj4 (use* or abus* or misuse* or "mis-use*" or refus* or problem* or taking or take* or experiment* or addict*)).ti,ab,kw.</w:t>
      </w:r>
      <w:r w:rsidRPr="00860E47">
        <w:rPr>
          <w:rFonts w:eastAsia="Calibri" w:cs="Calibri"/>
        </w:rPr>
        <w:tab/>
      </w:r>
    </w:p>
    <w:p w14:paraId="6E3E7D5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 xml:space="preserve">23. (Cannab* or marijuana or skunk or ecstasy or MDMA or LSD or "lysergic acid diethylamide" or amphetamine* or amfetamin* or mephedrone or mkat or "meow meow" or meth or methamphetamine or methamfetamin* or psychedelic* or pcp or phencyclidine or "anabolic steroid*" or ped or peds or pied or pieds or "performance enhancing" or "image enhancing" or </w:t>
      </w:r>
      <w:r w:rsidRPr="00860E47">
        <w:rPr>
          <w:rFonts w:eastAsia="Calibri" w:cs="Calibri"/>
        </w:rPr>
        <w:lastRenderedPageBreak/>
        <w:t>heroin or poppers or "amyl nitrate" or "butyl nitrate" or "new psychoactive drug*" or "novel psychoactive drug*" or "novel psychoactive substance*" or NPS or "harm reduction" or detox*).ti,ab,kw.</w:t>
      </w:r>
      <w:r w:rsidRPr="00860E47">
        <w:rPr>
          <w:rFonts w:eastAsia="Calibri" w:cs="Calibri"/>
        </w:rPr>
        <w:tab/>
      </w:r>
    </w:p>
    <w:p w14:paraId="6E5B170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4. exp street drug/</w:t>
      </w:r>
      <w:r w:rsidRPr="00860E47">
        <w:rPr>
          <w:rFonts w:eastAsia="Calibri" w:cs="Calibri"/>
        </w:rPr>
        <w:tab/>
      </w:r>
    </w:p>
    <w:p w14:paraId="378EFF7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5. exp designer drug/</w:t>
      </w:r>
      <w:r w:rsidRPr="00860E47">
        <w:rPr>
          <w:rFonts w:eastAsia="Calibri" w:cs="Calibri"/>
        </w:rPr>
        <w:tab/>
      </w:r>
    </w:p>
    <w:p w14:paraId="03EA902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6. exp cannabis addiction/</w:t>
      </w:r>
      <w:r w:rsidRPr="00860E47">
        <w:rPr>
          <w:rFonts w:eastAsia="Calibri" w:cs="Calibri"/>
        </w:rPr>
        <w:tab/>
      </w:r>
    </w:p>
    <w:p w14:paraId="58A91CE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7. exp drug seeking behavior/</w:t>
      </w:r>
      <w:r w:rsidRPr="00860E47">
        <w:rPr>
          <w:rFonts w:eastAsia="Calibri" w:cs="Calibri"/>
        </w:rPr>
        <w:tab/>
      </w:r>
    </w:p>
    <w:p w14:paraId="6AC6C9F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8. exp performance enhancing substance/</w:t>
      </w:r>
      <w:r w:rsidRPr="00860E47">
        <w:rPr>
          <w:rFonts w:eastAsia="Calibri" w:cs="Calibri"/>
        </w:rPr>
        <w:tab/>
      </w:r>
    </w:p>
    <w:p w14:paraId="673F193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9. exp drug dependence/</w:t>
      </w:r>
      <w:r w:rsidRPr="00860E47">
        <w:rPr>
          <w:rFonts w:eastAsia="Calibri" w:cs="Calibri"/>
        </w:rPr>
        <w:tab/>
      </w:r>
    </w:p>
    <w:p w14:paraId="7AB64E6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0. exp amphetamine dependence/</w:t>
      </w:r>
      <w:r w:rsidRPr="00860E47">
        <w:rPr>
          <w:rFonts w:eastAsia="Calibri" w:cs="Calibri"/>
        </w:rPr>
        <w:tab/>
      </w:r>
    </w:p>
    <w:p w14:paraId="3EEBC5C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1. exp cocaine dependence/</w:t>
      </w:r>
      <w:r w:rsidRPr="00860E47">
        <w:rPr>
          <w:rFonts w:eastAsia="Calibri" w:cs="Calibri"/>
        </w:rPr>
        <w:tab/>
      </w:r>
    </w:p>
    <w:p w14:paraId="76101C6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2. exp inhalant abuse/</w:t>
      </w:r>
      <w:r w:rsidRPr="00860E47">
        <w:rPr>
          <w:rFonts w:eastAsia="Calibri" w:cs="Calibri"/>
        </w:rPr>
        <w:tab/>
      </w:r>
    </w:p>
    <w:p w14:paraId="631F11A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3. exp opiate addiction/</w:t>
      </w:r>
      <w:r w:rsidRPr="00860E47">
        <w:rPr>
          <w:rFonts w:eastAsia="Calibri" w:cs="Calibri"/>
        </w:rPr>
        <w:tab/>
      </w:r>
    </w:p>
    <w:p w14:paraId="39F448E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4. exp phencyclidine abuse/</w:t>
      </w:r>
      <w:r w:rsidRPr="00860E47">
        <w:rPr>
          <w:rFonts w:eastAsia="Calibri" w:cs="Calibri"/>
        </w:rPr>
        <w:tab/>
      </w:r>
    </w:p>
    <w:p w14:paraId="6B9D593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5. exp substance abuse/</w:t>
      </w:r>
      <w:r w:rsidRPr="00860E47">
        <w:rPr>
          <w:rFonts w:eastAsia="Calibri" w:cs="Calibri"/>
        </w:rPr>
        <w:tab/>
      </w:r>
    </w:p>
    <w:p w14:paraId="0E75C0D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6. exp cannabis smoking/</w:t>
      </w:r>
      <w:r w:rsidRPr="00860E47">
        <w:rPr>
          <w:rFonts w:eastAsia="Calibri" w:cs="Calibri"/>
        </w:rPr>
        <w:tab/>
      </w:r>
    </w:p>
    <w:p w14:paraId="5673FB2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7. exp drug abuse/</w:t>
      </w:r>
      <w:r w:rsidRPr="00860E47">
        <w:rPr>
          <w:rFonts w:eastAsia="Calibri" w:cs="Calibri"/>
        </w:rPr>
        <w:tab/>
      </w:r>
    </w:p>
    <w:p w14:paraId="3A76FB7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8. or/21-37</w:t>
      </w:r>
      <w:r w:rsidRPr="00860E47">
        <w:rPr>
          <w:rFonts w:eastAsia="Calibri" w:cs="Calibri"/>
        </w:rPr>
        <w:tab/>
      </w:r>
    </w:p>
    <w:p w14:paraId="01998DC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9. 20 and 38</w:t>
      </w:r>
      <w:r w:rsidRPr="00860E47">
        <w:rPr>
          <w:rFonts w:eastAsia="Calibri" w:cs="Calibri"/>
        </w:rPr>
        <w:tab/>
      </w:r>
    </w:p>
    <w:p w14:paraId="7ADFB4D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0. limit 39 to (meta analysis or "systematic review")</w:t>
      </w:r>
      <w:r w:rsidRPr="00860E47">
        <w:rPr>
          <w:rFonts w:eastAsia="Calibri" w:cs="Calibri"/>
        </w:rPr>
        <w:tab/>
      </w:r>
    </w:p>
    <w:p w14:paraId="7329C83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1. "systematic review".ti,ab,kw.</w:t>
      </w:r>
      <w:r w:rsidRPr="00860E47">
        <w:rPr>
          <w:rFonts w:eastAsia="Calibri" w:cs="Calibri"/>
        </w:rPr>
        <w:tab/>
      </w:r>
    </w:p>
    <w:p w14:paraId="24F2D43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2. "evidence synthesis".ti,ab,kw.</w:t>
      </w:r>
      <w:r w:rsidRPr="00860E47">
        <w:rPr>
          <w:rFonts w:eastAsia="Calibri" w:cs="Calibri"/>
        </w:rPr>
        <w:tab/>
      </w:r>
    </w:p>
    <w:p w14:paraId="12C389D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3. "realist review".ti,ab,kw.</w:t>
      </w:r>
      <w:r w:rsidRPr="00860E47">
        <w:rPr>
          <w:rFonts w:eastAsia="Calibri" w:cs="Calibri"/>
        </w:rPr>
        <w:tab/>
      </w:r>
    </w:p>
    <w:p w14:paraId="728C94E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4. "realist synthesis".ti,ab,kw.</w:t>
      </w:r>
      <w:r w:rsidRPr="00860E47">
        <w:rPr>
          <w:rFonts w:eastAsia="Calibri" w:cs="Calibri"/>
        </w:rPr>
        <w:tab/>
      </w:r>
    </w:p>
    <w:p w14:paraId="1638ABB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5. "meta analysis".ti,ab,kw.</w:t>
      </w:r>
      <w:r w:rsidRPr="00860E47">
        <w:rPr>
          <w:rFonts w:eastAsia="Calibri" w:cs="Calibri"/>
        </w:rPr>
        <w:tab/>
      </w:r>
    </w:p>
    <w:p w14:paraId="17218BC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6. "mixed methods review".ti,ab,kw.</w:t>
      </w:r>
      <w:r w:rsidRPr="00860E47">
        <w:rPr>
          <w:rFonts w:eastAsia="Calibri" w:cs="Calibri"/>
        </w:rPr>
        <w:tab/>
      </w:r>
    </w:p>
    <w:p w14:paraId="7CFC903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7. "meta-synthesis".ti,ab,kw.</w:t>
      </w:r>
      <w:r w:rsidRPr="00860E47">
        <w:rPr>
          <w:rFonts w:eastAsia="Calibri" w:cs="Calibri"/>
        </w:rPr>
        <w:tab/>
      </w:r>
    </w:p>
    <w:p w14:paraId="00353A9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8. "mixed methods synthesis".ti,ab,kw.</w:t>
      </w:r>
      <w:r w:rsidRPr="00860E47">
        <w:rPr>
          <w:rFonts w:eastAsia="Calibri" w:cs="Calibri"/>
        </w:rPr>
        <w:tab/>
      </w:r>
    </w:p>
    <w:p w14:paraId="1514832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9. "qualitative synthesis".ti,ab,kw.</w:t>
      </w:r>
      <w:r w:rsidRPr="00860E47">
        <w:rPr>
          <w:rFonts w:eastAsia="Calibri" w:cs="Calibri"/>
        </w:rPr>
        <w:tab/>
      </w:r>
    </w:p>
    <w:p w14:paraId="4EF824A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0. ("meta-epidemiolog*" or meta-ethnograph*).ti,ab,kw.</w:t>
      </w:r>
      <w:r w:rsidRPr="00860E47">
        <w:rPr>
          <w:rFonts w:eastAsia="Calibri" w:cs="Calibri"/>
        </w:rPr>
        <w:tab/>
      </w:r>
    </w:p>
    <w:p w14:paraId="20A3907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1. "cochrane review".ti,ab,kw.</w:t>
      </w:r>
      <w:r w:rsidRPr="00860E47">
        <w:rPr>
          <w:rFonts w:eastAsia="Calibri" w:cs="Calibri"/>
        </w:rPr>
        <w:tab/>
      </w:r>
    </w:p>
    <w:p w14:paraId="3DEAEBB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2. "integrative review".ti,ab,kw.</w:t>
      </w:r>
      <w:r w:rsidRPr="00860E47">
        <w:rPr>
          <w:rFonts w:eastAsia="Calibri" w:cs="Calibri"/>
        </w:rPr>
        <w:tab/>
      </w:r>
    </w:p>
    <w:p w14:paraId="7860CEC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lastRenderedPageBreak/>
        <w:t>53. "umbrella review".ti,ab,kw.</w:t>
      </w:r>
      <w:r w:rsidRPr="00860E47">
        <w:rPr>
          <w:rFonts w:eastAsia="Calibri" w:cs="Calibri"/>
        </w:rPr>
        <w:tab/>
      </w:r>
    </w:p>
    <w:p w14:paraId="34EA5EB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4. "critical interpretive synthesis".ti,ab,kw.</w:t>
      </w:r>
      <w:r w:rsidRPr="00860E47">
        <w:rPr>
          <w:rFonts w:eastAsia="Calibri" w:cs="Calibri"/>
        </w:rPr>
        <w:tab/>
      </w:r>
    </w:p>
    <w:p w14:paraId="1E40A75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5. or/41-54</w:t>
      </w:r>
      <w:r w:rsidRPr="00860E47">
        <w:rPr>
          <w:rFonts w:eastAsia="Calibri" w:cs="Calibri"/>
        </w:rPr>
        <w:tab/>
      </w:r>
    </w:p>
    <w:p w14:paraId="3161718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6. 39 and 55</w:t>
      </w:r>
      <w:r w:rsidRPr="00860E47">
        <w:rPr>
          <w:rFonts w:eastAsia="Calibri" w:cs="Calibri"/>
        </w:rPr>
        <w:tab/>
      </w:r>
    </w:p>
    <w:p w14:paraId="024E151A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</w:rPr>
        <w:t>57. 40 or 56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  <w:b/>
          <w:bCs/>
        </w:rPr>
        <w:br w:type="page"/>
      </w:r>
    </w:p>
    <w:p w14:paraId="088C48FC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PSYCHINFO (OCID)</w:t>
      </w:r>
    </w:p>
    <w:p w14:paraId="08D8AA6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. exp Homeless/</w:t>
      </w:r>
      <w:r w:rsidRPr="00860E47">
        <w:rPr>
          <w:rFonts w:eastAsia="Calibri" w:cs="Calibri"/>
        </w:rPr>
        <w:tab/>
      </w:r>
    </w:p>
    <w:p w14:paraId="7B0E7E2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. homeless*.ti,ab,id.</w:t>
      </w:r>
      <w:r w:rsidRPr="00860E47">
        <w:rPr>
          <w:rFonts w:eastAsia="Calibri" w:cs="Calibri"/>
        </w:rPr>
        <w:tab/>
      </w:r>
    </w:p>
    <w:p w14:paraId="760BD24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. undomiciled.ti,ab,id.</w:t>
      </w:r>
      <w:r w:rsidRPr="00860E47">
        <w:rPr>
          <w:rFonts w:eastAsia="Calibri" w:cs="Calibri"/>
        </w:rPr>
        <w:tab/>
      </w:r>
    </w:p>
    <w:p w14:paraId="3E8ED4D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. houseless*.ti,ab,id.</w:t>
      </w:r>
      <w:r w:rsidRPr="00860E47">
        <w:rPr>
          <w:rFonts w:eastAsia="Calibri" w:cs="Calibri"/>
        </w:rPr>
        <w:tab/>
      </w:r>
    </w:p>
    <w:p w14:paraId="08874CD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. (rough adj sleep*).ti,ab,id.</w:t>
      </w:r>
      <w:r w:rsidRPr="00860E47">
        <w:rPr>
          <w:rFonts w:eastAsia="Calibri" w:cs="Calibri"/>
        </w:rPr>
        <w:tab/>
      </w:r>
    </w:p>
    <w:p w14:paraId="499B91B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6. "street person".ti,ab,id.</w:t>
      </w:r>
      <w:r w:rsidRPr="00860E47">
        <w:rPr>
          <w:rFonts w:eastAsia="Calibri" w:cs="Calibri"/>
        </w:rPr>
        <w:tab/>
      </w:r>
    </w:p>
    <w:p w14:paraId="70313F5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7. "street people".ti,ab,id.</w:t>
      </w:r>
      <w:r w:rsidRPr="00860E47">
        <w:rPr>
          <w:rFonts w:eastAsia="Calibri" w:cs="Calibri"/>
        </w:rPr>
        <w:tab/>
      </w:r>
    </w:p>
    <w:p w14:paraId="2C57D91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8. vagrant*.ti,ab,id.</w:t>
      </w:r>
      <w:r w:rsidRPr="00860E47">
        <w:rPr>
          <w:rFonts w:eastAsia="Calibri" w:cs="Calibri"/>
        </w:rPr>
        <w:tab/>
      </w:r>
    </w:p>
    <w:p w14:paraId="413094E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9. "no fixed abode".ti,ab,id.</w:t>
      </w:r>
      <w:r w:rsidRPr="00860E47">
        <w:rPr>
          <w:rFonts w:eastAsia="Calibri" w:cs="Calibri"/>
        </w:rPr>
        <w:tab/>
      </w:r>
    </w:p>
    <w:p w14:paraId="7FCC852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0. (transient adj3 (people or person* or adult* or man or men or woman or women or individual* or population* or group* or communit*)).ti,ab,id.</w:t>
      </w:r>
      <w:r w:rsidRPr="00860E47">
        <w:rPr>
          <w:rFonts w:eastAsia="Calibri" w:cs="Calibri"/>
        </w:rPr>
        <w:tab/>
      </w:r>
    </w:p>
    <w:p w14:paraId="641D2E5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1. (shelter adj (seek* or using or need*)).ti,ab,id.</w:t>
      </w:r>
      <w:r w:rsidRPr="00860E47">
        <w:rPr>
          <w:rFonts w:eastAsia="Calibri" w:cs="Calibri"/>
        </w:rPr>
        <w:tab/>
      </w:r>
    </w:p>
    <w:p w14:paraId="4E86AAB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2. "shelter use".ti,ab,id.</w:t>
      </w:r>
      <w:r w:rsidRPr="00860E47">
        <w:rPr>
          <w:rFonts w:eastAsia="Calibri" w:cs="Calibri"/>
        </w:rPr>
        <w:tab/>
      </w:r>
    </w:p>
    <w:p w14:paraId="1F50581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3. "unstabl* hous*".ti,ab,id.</w:t>
      </w:r>
      <w:r w:rsidRPr="00860E47">
        <w:rPr>
          <w:rFonts w:eastAsia="Calibri" w:cs="Calibri"/>
        </w:rPr>
        <w:tab/>
      </w:r>
    </w:p>
    <w:p w14:paraId="685159B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4. unshelter*.ti,ab,id.</w:t>
      </w:r>
      <w:r w:rsidRPr="00860E47">
        <w:rPr>
          <w:rFonts w:eastAsia="Calibri" w:cs="Calibri"/>
        </w:rPr>
        <w:tab/>
      </w:r>
    </w:p>
    <w:p w14:paraId="13EC24D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5. ((emergency or temporary or overnight or housed or intermittent or night) adj (shelter* or hostel*)).ti,ab,id.</w:t>
      </w:r>
      <w:r w:rsidRPr="00860E47">
        <w:rPr>
          <w:rFonts w:eastAsia="Calibri" w:cs="Calibri"/>
        </w:rPr>
        <w:tab/>
      </w:r>
    </w:p>
    <w:p w14:paraId="654D1D2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6. roofless*.ti,ab,id.</w:t>
      </w:r>
      <w:r w:rsidRPr="00860E47">
        <w:rPr>
          <w:rFonts w:eastAsia="Calibri" w:cs="Calibri"/>
        </w:rPr>
        <w:tab/>
      </w:r>
    </w:p>
    <w:p w14:paraId="5A640F9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7. destitute.ti,ab,id.</w:t>
      </w:r>
      <w:r w:rsidRPr="00860E47">
        <w:rPr>
          <w:rFonts w:eastAsia="Calibri" w:cs="Calibri"/>
        </w:rPr>
        <w:tab/>
      </w:r>
    </w:p>
    <w:p w14:paraId="4BB8384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8. runaway*.ti,ab,id.</w:t>
      </w:r>
      <w:r w:rsidRPr="00860E47">
        <w:rPr>
          <w:rFonts w:eastAsia="Calibri" w:cs="Calibri"/>
        </w:rPr>
        <w:tab/>
      </w:r>
    </w:p>
    <w:p w14:paraId="7553DCB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19. ((without or lack) adj2 (home* or housing or house)).ti,ab,id.</w:t>
      </w:r>
      <w:r w:rsidRPr="00860E47">
        <w:rPr>
          <w:rFonts w:eastAsia="Calibri" w:cs="Calibri"/>
        </w:rPr>
        <w:tab/>
      </w:r>
    </w:p>
    <w:p w14:paraId="2D488D3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0. 1 or 2 or 3 or 4 or 5 or 6 or 7 or 8 or 9 or 10 or 11 or 12 or 13 or 14 or 15 or 16 or 17 or 18 or 19</w:t>
      </w:r>
      <w:r w:rsidRPr="00860E47">
        <w:rPr>
          <w:rFonts w:eastAsia="Calibri" w:cs="Calibri"/>
        </w:rPr>
        <w:tab/>
      </w:r>
    </w:p>
    <w:p w14:paraId="535F2EC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1. ((Drug* or substance* or polydrug or "poly-drug" or "legal high*" or psychoactive* or "psycho-active*" or psychotropic*) adj4 (use* or abus* or misuse* or "mis-use*" or refus* or problem* or taking or take* or experiment* or addict*)).ti,ab,id.</w:t>
      </w:r>
      <w:r w:rsidRPr="00860E47">
        <w:rPr>
          <w:rFonts w:eastAsia="Calibri" w:cs="Calibri"/>
        </w:rPr>
        <w:tab/>
      </w:r>
    </w:p>
    <w:p w14:paraId="05919AE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2. ((ketamine or speed or spice or cocaine or crack or mushroom* or solvent* or inhalant or "nitrous oxide" or "laughing gas" or benzodiazepine* or tranquiliser* or tranquilizer* or opioid* or opiate*or hallucinogen* or "anabolic steroid*" or gabapentin or pregabalin or etizolam or valium) adj4 (use* or abus* or misuse* or "mis-use*" or refus* or problem* or taking or take* or experiment* or addict*)).ti,ab,id.</w:t>
      </w:r>
      <w:r w:rsidRPr="00860E47">
        <w:rPr>
          <w:rFonts w:eastAsia="Calibri" w:cs="Calibri"/>
        </w:rPr>
        <w:tab/>
      </w:r>
    </w:p>
    <w:p w14:paraId="3DF03BE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 xml:space="preserve">23. (Cannab* or marijuana or skunk or ecstasy or MDMA or LSD or "lysergic acid diethylamide" or amphetamine* or amfetamin* or mephedrone or mkat or "meow meow" or meth or methamphetamine or methamfetamin* or psychedelic* or pcp or phencyclidine or "anabolic </w:t>
      </w:r>
      <w:r w:rsidRPr="00860E47">
        <w:rPr>
          <w:rFonts w:eastAsia="Calibri" w:cs="Calibri"/>
        </w:rPr>
        <w:lastRenderedPageBreak/>
        <w:t>steroid*" or ped or peds or pied or pieds or "performance enhancing" or "image enhancing" or heroin or poppers or "amyl nitrate" or "butyl nitrate" or "new psychoactive drug*" or "novel psychoactive drug*" or "novel psychoactive substance*" or NPS or "harm reduction" or detox*).ti,ab,id.</w:t>
      </w:r>
      <w:r w:rsidRPr="00860E47">
        <w:rPr>
          <w:rFonts w:eastAsia="Calibri" w:cs="Calibri"/>
        </w:rPr>
        <w:tab/>
      </w:r>
    </w:p>
    <w:p w14:paraId="4436D84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4. exp Drug Abuse/</w:t>
      </w:r>
      <w:r w:rsidRPr="00860E47">
        <w:rPr>
          <w:rFonts w:eastAsia="Calibri" w:cs="Calibri"/>
        </w:rPr>
        <w:tab/>
      </w:r>
    </w:p>
    <w:p w14:paraId="0714AB1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5. exp Designer Drugs/</w:t>
      </w:r>
      <w:r w:rsidRPr="00860E47">
        <w:rPr>
          <w:rFonts w:eastAsia="Calibri" w:cs="Calibri"/>
        </w:rPr>
        <w:tab/>
      </w:r>
    </w:p>
    <w:p w14:paraId="3EF5204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6. exp Drug Dependency/</w:t>
      </w:r>
      <w:r w:rsidRPr="00860E47">
        <w:rPr>
          <w:rFonts w:eastAsia="Calibri" w:cs="Calibri"/>
        </w:rPr>
        <w:tab/>
      </w:r>
    </w:p>
    <w:p w14:paraId="5CE4D64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7. exp Marijuana Usage/</w:t>
      </w:r>
      <w:r w:rsidRPr="00860E47">
        <w:rPr>
          <w:rFonts w:eastAsia="Calibri" w:cs="Calibri"/>
        </w:rPr>
        <w:tab/>
      </w:r>
    </w:p>
    <w:p w14:paraId="51FC62D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8. exp Drug Seeking/</w:t>
      </w:r>
      <w:r w:rsidRPr="00860E47">
        <w:rPr>
          <w:rFonts w:eastAsia="Calibri" w:cs="Calibri"/>
        </w:rPr>
        <w:tab/>
      </w:r>
    </w:p>
    <w:p w14:paraId="5A699DA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29. exp Drug Addiction/</w:t>
      </w:r>
      <w:r w:rsidRPr="00860E47">
        <w:rPr>
          <w:rFonts w:eastAsia="Calibri" w:cs="Calibri"/>
        </w:rPr>
        <w:tab/>
      </w:r>
    </w:p>
    <w:p w14:paraId="20D2536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0. exp Performance Enhancing Drugs/</w:t>
      </w:r>
      <w:r w:rsidRPr="00860E47">
        <w:rPr>
          <w:rFonts w:eastAsia="Calibri" w:cs="Calibri"/>
        </w:rPr>
        <w:tab/>
      </w:r>
    </w:p>
    <w:p w14:paraId="3FD59B2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1. exp "Substance Use Disorder"/</w:t>
      </w:r>
      <w:r w:rsidRPr="00860E47">
        <w:rPr>
          <w:rFonts w:eastAsia="Calibri" w:cs="Calibri"/>
        </w:rPr>
        <w:tab/>
      </w:r>
    </w:p>
    <w:p w14:paraId="00AE557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2. exp Inhalant Abuse/</w:t>
      </w:r>
      <w:r w:rsidRPr="00860E47">
        <w:rPr>
          <w:rFonts w:eastAsia="Calibri" w:cs="Calibri"/>
        </w:rPr>
        <w:tab/>
      </w:r>
    </w:p>
    <w:p w14:paraId="3B1109A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3. exp "Substance Use Treatment"/</w:t>
      </w:r>
      <w:r w:rsidRPr="00860E47">
        <w:rPr>
          <w:rFonts w:eastAsia="Calibri" w:cs="Calibri"/>
        </w:rPr>
        <w:tab/>
      </w:r>
    </w:p>
    <w:p w14:paraId="17ABFC3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4. or/21-33</w:t>
      </w:r>
      <w:r w:rsidRPr="00860E47">
        <w:rPr>
          <w:rFonts w:eastAsia="Calibri" w:cs="Calibri"/>
        </w:rPr>
        <w:tab/>
      </w:r>
    </w:p>
    <w:p w14:paraId="3BF7F09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5. 20 and 34</w:t>
      </w:r>
      <w:r w:rsidRPr="00860E47">
        <w:rPr>
          <w:rFonts w:eastAsia="Calibri" w:cs="Calibri"/>
        </w:rPr>
        <w:tab/>
      </w:r>
    </w:p>
    <w:p w14:paraId="31D6DC6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6. "systematic review".ti,ab,id.</w:t>
      </w:r>
      <w:r w:rsidRPr="00860E47">
        <w:rPr>
          <w:rFonts w:eastAsia="Calibri" w:cs="Calibri"/>
        </w:rPr>
        <w:tab/>
      </w:r>
    </w:p>
    <w:p w14:paraId="1AD230B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7. "evidence synthesis".ti,ab,id.</w:t>
      </w:r>
      <w:r w:rsidRPr="00860E47">
        <w:rPr>
          <w:rFonts w:eastAsia="Calibri" w:cs="Calibri"/>
        </w:rPr>
        <w:tab/>
      </w:r>
    </w:p>
    <w:p w14:paraId="0CA29E8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8. "realist review".ti,ab,id.</w:t>
      </w:r>
      <w:r w:rsidRPr="00860E47">
        <w:rPr>
          <w:rFonts w:eastAsia="Calibri" w:cs="Calibri"/>
        </w:rPr>
        <w:tab/>
      </w:r>
    </w:p>
    <w:p w14:paraId="55A8DC5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39. "realist synthesis".ti,ab,id.</w:t>
      </w:r>
      <w:r w:rsidRPr="00860E47">
        <w:rPr>
          <w:rFonts w:eastAsia="Calibri" w:cs="Calibri"/>
        </w:rPr>
        <w:tab/>
      </w:r>
    </w:p>
    <w:p w14:paraId="4A1AB98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0. "meta analysis".ti,ab,id.</w:t>
      </w:r>
      <w:r w:rsidRPr="00860E47">
        <w:rPr>
          <w:rFonts w:eastAsia="Calibri" w:cs="Calibri"/>
        </w:rPr>
        <w:tab/>
      </w:r>
    </w:p>
    <w:p w14:paraId="7E4C061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1. "mixed methods review".ti,ab,id.</w:t>
      </w:r>
      <w:r w:rsidRPr="00860E47">
        <w:rPr>
          <w:rFonts w:eastAsia="Calibri" w:cs="Calibri"/>
        </w:rPr>
        <w:tab/>
      </w:r>
    </w:p>
    <w:p w14:paraId="4591C9D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2. "meta-synthesis".ti,ab,id.</w:t>
      </w:r>
      <w:r w:rsidRPr="00860E47">
        <w:rPr>
          <w:rFonts w:eastAsia="Calibri" w:cs="Calibri"/>
        </w:rPr>
        <w:tab/>
      </w:r>
    </w:p>
    <w:p w14:paraId="04F8125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3. "meta-synthesis".ti,ab,id.</w:t>
      </w:r>
      <w:r w:rsidRPr="00860E47">
        <w:rPr>
          <w:rFonts w:eastAsia="Calibri" w:cs="Calibri"/>
        </w:rPr>
        <w:tab/>
      </w:r>
    </w:p>
    <w:p w14:paraId="3BE4956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4. "qualitative synthesis".ti,ab,id.</w:t>
      </w:r>
      <w:r w:rsidRPr="00860E47">
        <w:rPr>
          <w:rFonts w:eastAsia="Calibri" w:cs="Calibri"/>
        </w:rPr>
        <w:tab/>
      </w:r>
    </w:p>
    <w:p w14:paraId="4B439B2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5. ("meta-epidemiolog*" or meta-ethnograph*).ti,ab,id.</w:t>
      </w:r>
      <w:r w:rsidRPr="00860E47">
        <w:rPr>
          <w:rFonts w:eastAsia="Calibri" w:cs="Calibri"/>
        </w:rPr>
        <w:tab/>
      </w:r>
    </w:p>
    <w:p w14:paraId="7BA41D1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6. "cochrane review".ti,ab,id.</w:t>
      </w:r>
      <w:r w:rsidRPr="00860E47">
        <w:rPr>
          <w:rFonts w:eastAsia="Calibri" w:cs="Calibri"/>
        </w:rPr>
        <w:tab/>
      </w:r>
    </w:p>
    <w:p w14:paraId="61FD6AE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7. "integrative review".ti,ab,id.</w:t>
      </w:r>
      <w:r w:rsidRPr="00860E47">
        <w:rPr>
          <w:rFonts w:eastAsia="Calibri" w:cs="Calibri"/>
        </w:rPr>
        <w:tab/>
      </w:r>
    </w:p>
    <w:p w14:paraId="51FAEE8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8. "umbrella review".ti,ab,id.</w:t>
      </w:r>
      <w:r w:rsidRPr="00860E47">
        <w:rPr>
          <w:rFonts w:eastAsia="Calibri" w:cs="Calibri"/>
        </w:rPr>
        <w:tab/>
      </w:r>
    </w:p>
    <w:p w14:paraId="229D2C8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49. "critical interpretive synthesis".ti,ab,id.</w:t>
      </w:r>
      <w:r w:rsidRPr="00860E47">
        <w:rPr>
          <w:rFonts w:eastAsia="Calibri" w:cs="Calibri"/>
        </w:rPr>
        <w:tab/>
      </w:r>
    </w:p>
    <w:p w14:paraId="02C2D49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0. 36 or 37 or 38 or 39 or 40 or 41 or 42 or 43 or 44 or 45 or 46 or 47 or 48 or 49</w:t>
      </w:r>
      <w:r w:rsidRPr="00860E47">
        <w:rPr>
          <w:rFonts w:eastAsia="Calibri" w:cs="Calibri"/>
        </w:rPr>
        <w:tab/>
      </w:r>
    </w:p>
    <w:p w14:paraId="6FB912BB" w14:textId="0C64EB3B" w:rsidR="00651ADC" w:rsidRPr="00651ADC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51. 35 and 50</w:t>
      </w:r>
    </w:p>
    <w:p w14:paraId="2A1088A3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Cochrane Database of Systematic Reviews (The Cochrane Library)</w:t>
      </w:r>
    </w:p>
    <w:p w14:paraId="5756916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</w:t>
      </w:r>
      <w:r w:rsidRPr="00860E47">
        <w:rPr>
          <w:rFonts w:eastAsia="Calibri" w:cs="Calibri"/>
        </w:rPr>
        <w:tab/>
        <w:t>MeSH descriptor: [Homeless Persons] explode all trees</w:t>
      </w:r>
      <w:r w:rsidRPr="00860E47">
        <w:rPr>
          <w:rFonts w:eastAsia="Calibri" w:cs="Calibri"/>
        </w:rPr>
        <w:tab/>
      </w:r>
    </w:p>
    <w:p w14:paraId="2F1430F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</w:t>
      </w:r>
      <w:r w:rsidRPr="00860E47">
        <w:rPr>
          <w:rFonts w:eastAsia="Calibri" w:cs="Calibri"/>
        </w:rPr>
        <w:tab/>
        <w:t>homeless*:ti,ab</w:t>
      </w:r>
      <w:r w:rsidRPr="00860E47">
        <w:rPr>
          <w:rFonts w:eastAsia="Calibri" w:cs="Calibri"/>
        </w:rPr>
        <w:tab/>
      </w:r>
    </w:p>
    <w:p w14:paraId="34A7882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</w:t>
      </w:r>
      <w:r w:rsidRPr="00860E47">
        <w:rPr>
          <w:rFonts w:eastAsia="Calibri" w:cs="Calibri"/>
        </w:rPr>
        <w:tab/>
        <w:t>undomiciled:ti,ab</w:t>
      </w:r>
      <w:r w:rsidRPr="00860E47">
        <w:rPr>
          <w:rFonts w:eastAsia="Calibri" w:cs="Calibri"/>
        </w:rPr>
        <w:tab/>
      </w:r>
    </w:p>
    <w:p w14:paraId="1A1F869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4</w:t>
      </w:r>
      <w:r w:rsidRPr="00860E47">
        <w:rPr>
          <w:rFonts w:eastAsia="Calibri" w:cs="Calibri"/>
        </w:rPr>
        <w:tab/>
        <w:t>houseless*:ti,ab</w:t>
      </w:r>
      <w:r w:rsidRPr="00860E47">
        <w:rPr>
          <w:rFonts w:eastAsia="Calibri" w:cs="Calibri"/>
        </w:rPr>
        <w:tab/>
      </w:r>
    </w:p>
    <w:p w14:paraId="467AB50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5</w:t>
      </w:r>
      <w:r w:rsidRPr="00860E47">
        <w:rPr>
          <w:rFonts w:eastAsia="Calibri" w:cs="Calibri"/>
        </w:rPr>
        <w:tab/>
        <w:t>(rough NEAR sleep*):ti,ab</w:t>
      </w:r>
      <w:r w:rsidRPr="00860E47">
        <w:rPr>
          <w:rFonts w:eastAsia="Calibri" w:cs="Calibri"/>
        </w:rPr>
        <w:tab/>
      </w:r>
    </w:p>
    <w:p w14:paraId="6C7ECE0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6</w:t>
      </w:r>
      <w:r w:rsidRPr="00860E47">
        <w:rPr>
          <w:rFonts w:eastAsia="Calibri" w:cs="Calibri"/>
        </w:rPr>
        <w:tab/>
        <w:t>"street person":ti,ab</w:t>
      </w:r>
      <w:r w:rsidRPr="00860E47">
        <w:rPr>
          <w:rFonts w:eastAsia="Calibri" w:cs="Calibri"/>
        </w:rPr>
        <w:tab/>
      </w:r>
    </w:p>
    <w:p w14:paraId="57B2437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7</w:t>
      </w:r>
      <w:r w:rsidRPr="00860E47">
        <w:rPr>
          <w:rFonts w:eastAsia="Calibri" w:cs="Calibri"/>
        </w:rPr>
        <w:tab/>
        <w:t>"street people":ti,ab</w:t>
      </w:r>
      <w:r w:rsidRPr="00860E47">
        <w:rPr>
          <w:rFonts w:eastAsia="Calibri" w:cs="Calibri"/>
        </w:rPr>
        <w:tab/>
      </w:r>
    </w:p>
    <w:p w14:paraId="6CD25E1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8</w:t>
      </w:r>
      <w:r w:rsidRPr="00860E47">
        <w:rPr>
          <w:rFonts w:eastAsia="Calibri" w:cs="Calibri"/>
        </w:rPr>
        <w:tab/>
        <w:t>vagrant*:ti,ab</w:t>
      </w:r>
      <w:r w:rsidRPr="00860E47">
        <w:rPr>
          <w:rFonts w:eastAsia="Calibri" w:cs="Calibri"/>
        </w:rPr>
        <w:tab/>
      </w:r>
    </w:p>
    <w:p w14:paraId="5D70142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9</w:t>
      </w:r>
      <w:r w:rsidRPr="00860E47">
        <w:rPr>
          <w:rFonts w:eastAsia="Calibri" w:cs="Calibri"/>
        </w:rPr>
        <w:tab/>
        <w:t>"no fixed abode":ti,ab</w:t>
      </w:r>
      <w:r w:rsidRPr="00860E47">
        <w:rPr>
          <w:rFonts w:eastAsia="Calibri" w:cs="Calibri"/>
        </w:rPr>
        <w:tab/>
      </w:r>
    </w:p>
    <w:p w14:paraId="2FC23C2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0</w:t>
      </w:r>
      <w:r w:rsidRPr="00860E47">
        <w:rPr>
          <w:rFonts w:eastAsia="Calibri" w:cs="Calibri"/>
        </w:rPr>
        <w:tab/>
        <w:t>(transient NEAR/3 (people or person* or adult* or man or men or woman or women</w:t>
      </w:r>
    </w:p>
    <w:p w14:paraId="498A035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or individual* or population* or group* or communit*)):ti,ab</w:t>
      </w:r>
      <w:r w:rsidRPr="00860E47">
        <w:rPr>
          <w:rFonts w:eastAsia="Calibri" w:cs="Calibri"/>
        </w:rPr>
        <w:tab/>
      </w:r>
    </w:p>
    <w:p w14:paraId="4EAF581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1</w:t>
      </w:r>
      <w:r w:rsidRPr="00860E47">
        <w:rPr>
          <w:rFonts w:eastAsia="Calibri" w:cs="Calibri"/>
        </w:rPr>
        <w:tab/>
        <w:t>(shelter NEAR (seek* or using or need*))</w:t>
      </w:r>
      <w:r w:rsidRPr="00860E47">
        <w:rPr>
          <w:rFonts w:eastAsia="Calibri" w:cs="Calibri"/>
        </w:rPr>
        <w:tab/>
      </w:r>
    </w:p>
    <w:p w14:paraId="37D3D76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2</w:t>
      </w:r>
      <w:r w:rsidRPr="00860E47">
        <w:rPr>
          <w:rFonts w:eastAsia="Calibri" w:cs="Calibri"/>
        </w:rPr>
        <w:tab/>
        <w:t>"shelter use":ti,ab</w:t>
      </w:r>
      <w:r w:rsidRPr="00860E47">
        <w:rPr>
          <w:rFonts w:eastAsia="Calibri" w:cs="Calibri"/>
        </w:rPr>
        <w:tab/>
      </w:r>
    </w:p>
    <w:p w14:paraId="54FC65B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3</w:t>
      </w:r>
      <w:r w:rsidRPr="00860E47">
        <w:rPr>
          <w:rFonts w:eastAsia="Calibri" w:cs="Calibri"/>
        </w:rPr>
        <w:tab/>
        <w:t>"unstabl* hous*":ti,ab</w:t>
      </w:r>
      <w:r w:rsidRPr="00860E47">
        <w:rPr>
          <w:rFonts w:eastAsia="Calibri" w:cs="Calibri"/>
        </w:rPr>
        <w:tab/>
      </w:r>
    </w:p>
    <w:p w14:paraId="71D6CD4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4</w:t>
      </w:r>
      <w:r w:rsidRPr="00860E47">
        <w:rPr>
          <w:rFonts w:eastAsia="Calibri" w:cs="Calibri"/>
        </w:rPr>
        <w:tab/>
        <w:t>unshelter*:ti,ab</w:t>
      </w:r>
      <w:r w:rsidRPr="00860E47">
        <w:rPr>
          <w:rFonts w:eastAsia="Calibri" w:cs="Calibri"/>
        </w:rPr>
        <w:tab/>
      </w:r>
    </w:p>
    <w:p w14:paraId="588E3F0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5</w:t>
      </w:r>
      <w:r w:rsidRPr="00860E47">
        <w:rPr>
          <w:rFonts w:eastAsia="Calibri" w:cs="Calibri"/>
        </w:rPr>
        <w:tab/>
        <w:t>((emergency or temporary or overnight or housed or intermittent or night) NEAR</w:t>
      </w:r>
    </w:p>
    <w:p w14:paraId="641439A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(shelter* or hostel*)):ti,ab</w:t>
      </w:r>
      <w:r w:rsidRPr="00860E47">
        <w:rPr>
          <w:rFonts w:eastAsia="Calibri" w:cs="Calibri"/>
        </w:rPr>
        <w:tab/>
      </w:r>
    </w:p>
    <w:p w14:paraId="76F53E5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6</w:t>
      </w:r>
      <w:r w:rsidRPr="00860E47">
        <w:rPr>
          <w:rFonts w:eastAsia="Calibri" w:cs="Calibri"/>
        </w:rPr>
        <w:tab/>
        <w:t>roofless*:ti,ab</w:t>
      </w:r>
      <w:r w:rsidRPr="00860E47">
        <w:rPr>
          <w:rFonts w:eastAsia="Calibri" w:cs="Calibri"/>
        </w:rPr>
        <w:tab/>
      </w:r>
    </w:p>
    <w:p w14:paraId="3964AA8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7</w:t>
      </w:r>
      <w:r w:rsidRPr="00860E47">
        <w:rPr>
          <w:rFonts w:eastAsia="Calibri" w:cs="Calibri"/>
        </w:rPr>
        <w:tab/>
        <w:t>destitute:ti,ab</w:t>
      </w:r>
      <w:r w:rsidRPr="00860E47">
        <w:rPr>
          <w:rFonts w:eastAsia="Calibri" w:cs="Calibri"/>
        </w:rPr>
        <w:tab/>
      </w:r>
    </w:p>
    <w:p w14:paraId="65EED5A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8</w:t>
      </w:r>
      <w:r w:rsidRPr="00860E47">
        <w:rPr>
          <w:rFonts w:eastAsia="Calibri" w:cs="Calibri"/>
        </w:rPr>
        <w:tab/>
        <w:t>runaway*:ti,ab</w:t>
      </w:r>
      <w:r w:rsidRPr="00860E47">
        <w:rPr>
          <w:rFonts w:eastAsia="Calibri" w:cs="Calibri"/>
        </w:rPr>
        <w:tab/>
      </w:r>
    </w:p>
    <w:p w14:paraId="16886FD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9</w:t>
      </w:r>
      <w:r w:rsidRPr="00860E47">
        <w:rPr>
          <w:rFonts w:eastAsia="Calibri" w:cs="Calibri"/>
        </w:rPr>
        <w:tab/>
        <w:t>((without or lack) NEAR/2 (home* or housing or house)):ti,ab</w:t>
      </w:r>
      <w:r w:rsidRPr="00860E47">
        <w:rPr>
          <w:rFonts w:eastAsia="Calibri" w:cs="Calibri"/>
        </w:rPr>
        <w:tab/>
      </w:r>
    </w:p>
    <w:p w14:paraId="0B37801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0</w:t>
      </w:r>
      <w:r w:rsidRPr="00860E47">
        <w:rPr>
          <w:rFonts w:eastAsia="Calibri" w:cs="Calibri"/>
        </w:rPr>
        <w:tab/>
        <w:t>{OR #1-#19}</w:t>
      </w:r>
      <w:r w:rsidRPr="00860E47">
        <w:rPr>
          <w:rFonts w:eastAsia="Calibri" w:cs="Calibri"/>
        </w:rPr>
        <w:tab/>
      </w:r>
    </w:p>
    <w:p w14:paraId="6B38FAC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1</w:t>
      </w:r>
      <w:r w:rsidRPr="00860E47">
        <w:rPr>
          <w:rFonts w:eastAsia="Calibri" w:cs="Calibri"/>
        </w:rPr>
        <w:tab/>
        <w:t>((Drug* or substance* or polydrug or "poly-drug" or "legal high*" or</w:t>
      </w:r>
    </w:p>
    <w:p w14:paraId="03F9354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psychoactive* or "psycho-active*" or psychotropic*) NEAR/4 (use* or abus* or misuse* or</w:t>
      </w:r>
    </w:p>
    <w:p w14:paraId="0A7EADC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"mis-use*" or refus* or problem* or taking or take* or experiment* or</w:t>
      </w:r>
    </w:p>
    <w:p w14:paraId="38DE81B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addict*)):ti,ab</w:t>
      </w:r>
      <w:r w:rsidRPr="00860E47">
        <w:rPr>
          <w:rFonts w:eastAsia="Calibri" w:cs="Calibri"/>
        </w:rPr>
        <w:tab/>
      </w:r>
    </w:p>
    <w:p w14:paraId="4B23271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2</w:t>
      </w:r>
      <w:r w:rsidRPr="00860E47">
        <w:rPr>
          <w:rFonts w:eastAsia="Calibri" w:cs="Calibri"/>
        </w:rPr>
        <w:tab/>
        <w:t>((ketamine or speed or spice or cocaine or crack or mushroom* or solvent* or</w:t>
      </w:r>
    </w:p>
    <w:p w14:paraId="1E9E8BF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inhalant or "nitrous oxide" or "laughing gas" or benzodiazepine* or tranquiliser* or</w:t>
      </w:r>
    </w:p>
    <w:p w14:paraId="436D80C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tranquilizer* or opioid* or opiate*or hallucinogen* or "anabolic steroid*" or gabapentin</w:t>
      </w:r>
    </w:p>
    <w:p w14:paraId="5AF2A65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or pregabalin or etizolam or valium) NEAR/4 (use* or abus* or misuse* or "mis-use*" or</w:t>
      </w:r>
    </w:p>
    <w:p w14:paraId="29E4331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lastRenderedPageBreak/>
        <w:t>refus* or problem* or taking or take* or experiment* or addict*)):ti,ab</w:t>
      </w:r>
      <w:r w:rsidRPr="00860E47">
        <w:rPr>
          <w:rFonts w:eastAsia="Calibri" w:cs="Calibri"/>
        </w:rPr>
        <w:tab/>
      </w:r>
    </w:p>
    <w:p w14:paraId="3288F13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3</w:t>
      </w:r>
      <w:r w:rsidRPr="00860E47">
        <w:rPr>
          <w:rFonts w:eastAsia="Calibri" w:cs="Calibri"/>
        </w:rPr>
        <w:tab/>
        <w:t>(Cannab* or marijuana or skunk or ecstasy or MDMA or LSD or "lysergic acid</w:t>
      </w:r>
    </w:p>
    <w:p w14:paraId="4A9BA2FA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diethylamide" or amphetamine* or amfetamin* or mephedrone or mkat or "meow</w:t>
      </w:r>
    </w:p>
    <w:p w14:paraId="4FC8274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meow" or meth or methamphetamine or methamfetamin* or psychedelic* or pcp or</w:t>
      </w:r>
    </w:p>
    <w:p w14:paraId="4C980CE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phencyclidine or "anabolic steroid*" or ped or peds or pied or pieds or "performance</w:t>
      </w:r>
    </w:p>
    <w:p w14:paraId="0033337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enhancing" or "image enhancing" or heroin or poppers or "amyl nitrate" or "butyl</w:t>
      </w:r>
    </w:p>
    <w:p w14:paraId="474AFFC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nitrate" or "new psychoactive drug*" or "novel psychoactive drug*" or "novel</w:t>
      </w:r>
    </w:p>
    <w:p w14:paraId="2343461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psychoactive substance*" or NPS or "harm reduction" or detox*):ti,ab</w:t>
      </w:r>
      <w:r w:rsidRPr="00860E47">
        <w:rPr>
          <w:rFonts w:eastAsia="Calibri" w:cs="Calibri"/>
        </w:rPr>
        <w:tab/>
      </w:r>
    </w:p>
    <w:p w14:paraId="66E3DB0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4</w:t>
      </w:r>
      <w:r w:rsidRPr="00860E47">
        <w:rPr>
          <w:rFonts w:eastAsia="Calibri" w:cs="Calibri"/>
        </w:rPr>
        <w:tab/>
        <w:t>MeSH descriptor: [Street Drugs] explode all trees</w:t>
      </w:r>
      <w:r w:rsidRPr="00860E47">
        <w:rPr>
          <w:rFonts w:eastAsia="Calibri" w:cs="Calibri"/>
        </w:rPr>
        <w:tab/>
      </w:r>
    </w:p>
    <w:p w14:paraId="4E57A2F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5</w:t>
      </w:r>
      <w:r w:rsidRPr="00860E47">
        <w:rPr>
          <w:rFonts w:eastAsia="Calibri" w:cs="Calibri"/>
        </w:rPr>
        <w:tab/>
        <w:t>MeSH descriptor: [Designer Drugs] explode all trees</w:t>
      </w:r>
      <w:r w:rsidRPr="00860E47">
        <w:rPr>
          <w:rFonts w:eastAsia="Calibri" w:cs="Calibri"/>
        </w:rPr>
        <w:tab/>
      </w:r>
    </w:p>
    <w:p w14:paraId="1313D9B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6</w:t>
      </w:r>
      <w:r w:rsidRPr="00860E47">
        <w:rPr>
          <w:rFonts w:eastAsia="Calibri" w:cs="Calibri"/>
        </w:rPr>
        <w:tab/>
        <w:t>MeSH descriptor: [Marijuana Abuse] explode all trees</w:t>
      </w:r>
      <w:r w:rsidRPr="00860E47">
        <w:rPr>
          <w:rFonts w:eastAsia="Calibri" w:cs="Calibri"/>
        </w:rPr>
        <w:tab/>
      </w:r>
    </w:p>
    <w:p w14:paraId="7B94F2B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7</w:t>
      </w:r>
      <w:r w:rsidRPr="00860E47">
        <w:rPr>
          <w:rFonts w:eastAsia="Calibri" w:cs="Calibri"/>
        </w:rPr>
        <w:tab/>
        <w:t>MeSH descriptor: [Drug-Seeking Behavior] explode all trees</w:t>
      </w:r>
      <w:r w:rsidRPr="00860E47">
        <w:rPr>
          <w:rFonts w:eastAsia="Calibri" w:cs="Calibri"/>
        </w:rPr>
        <w:tab/>
      </w:r>
    </w:p>
    <w:p w14:paraId="1C3116A7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8</w:t>
      </w:r>
      <w:r w:rsidRPr="00860E47">
        <w:rPr>
          <w:rFonts w:eastAsia="Calibri" w:cs="Calibri"/>
        </w:rPr>
        <w:tab/>
        <w:t>MeSH descriptor: [Performance-Enhancing Substances] explode all trees</w:t>
      </w:r>
      <w:r w:rsidRPr="00860E47">
        <w:rPr>
          <w:rFonts w:eastAsia="Calibri" w:cs="Calibri"/>
        </w:rPr>
        <w:tab/>
      </w:r>
    </w:p>
    <w:p w14:paraId="223EBDF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9</w:t>
      </w:r>
      <w:r w:rsidRPr="00860E47">
        <w:rPr>
          <w:rFonts w:eastAsia="Calibri" w:cs="Calibri"/>
        </w:rPr>
        <w:tab/>
        <w:t>MeSH descriptor: [Substance-Related Disorders] explode all trees</w:t>
      </w:r>
      <w:r w:rsidRPr="00860E47">
        <w:rPr>
          <w:rFonts w:eastAsia="Calibri" w:cs="Calibri"/>
        </w:rPr>
        <w:tab/>
      </w:r>
    </w:p>
    <w:p w14:paraId="5C0B6B0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0</w:t>
      </w:r>
      <w:r w:rsidRPr="00860E47">
        <w:rPr>
          <w:rFonts w:eastAsia="Calibri" w:cs="Calibri"/>
        </w:rPr>
        <w:tab/>
        <w:t>MeSH descriptor: [Amphetamine-Related Disorders] explode all trees</w:t>
      </w:r>
      <w:r w:rsidRPr="00860E47">
        <w:rPr>
          <w:rFonts w:eastAsia="Calibri" w:cs="Calibri"/>
        </w:rPr>
        <w:tab/>
      </w:r>
    </w:p>
    <w:p w14:paraId="3D15B66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1</w:t>
      </w:r>
      <w:r w:rsidRPr="00860E47">
        <w:rPr>
          <w:rFonts w:eastAsia="Calibri" w:cs="Calibri"/>
        </w:rPr>
        <w:tab/>
        <w:t>MeSH descriptor: [Cocaine-Related Disorders] explode all trees</w:t>
      </w:r>
      <w:r w:rsidRPr="00860E47">
        <w:rPr>
          <w:rFonts w:eastAsia="Calibri" w:cs="Calibri"/>
        </w:rPr>
        <w:tab/>
      </w:r>
    </w:p>
    <w:p w14:paraId="05032C2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2</w:t>
      </w:r>
      <w:r w:rsidRPr="00860E47">
        <w:rPr>
          <w:rFonts w:eastAsia="Calibri" w:cs="Calibri"/>
        </w:rPr>
        <w:tab/>
        <w:t>MeSH descriptor: [Inhalant Abuse] explode all trees</w:t>
      </w:r>
      <w:r w:rsidRPr="00860E47">
        <w:rPr>
          <w:rFonts w:eastAsia="Calibri" w:cs="Calibri"/>
        </w:rPr>
        <w:tab/>
      </w:r>
    </w:p>
    <w:p w14:paraId="65C126A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3</w:t>
      </w:r>
      <w:r w:rsidRPr="00860E47">
        <w:rPr>
          <w:rFonts w:eastAsia="Calibri" w:cs="Calibri"/>
        </w:rPr>
        <w:tab/>
        <w:t>MeSH descriptor: [Marijuana Abuse] explode all trees</w:t>
      </w:r>
    </w:p>
    <w:p w14:paraId="3DF5FDF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4</w:t>
      </w:r>
      <w:r w:rsidRPr="00860E47">
        <w:rPr>
          <w:rFonts w:eastAsia="Calibri" w:cs="Calibri"/>
        </w:rPr>
        <w:tab/>
        <w:t>MeSH descriptor: [Opioid-Related Disorders] explode all trees</w:t>
      </w:r>
      <w:r w:rsidRPr="00860E47">
        <w:rPr>
          <w:rFonts w:eastAsia="Calibri" w:cs="Calibri"/>
        </w:rPr>
        <w:tab/>
      </w:r>
    </w:p>
    <w:p w14:paraId="211C9FE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5</w:t>
      </w:r>
      <w:r w:rsidRPr="00860E47">
        <w:rPr>
          <w:rFonts w:eastAsia="Calibri" w:cs="Calibri"/>
        </w:rPr>
        <w:tab/>
        <w:t>MeSH descriptor: [Phencyclidine Abuse] explode all trees</w:t>
      </w:r>
      <w:r w:rsidRPr="00860E47">
        <w:rPr>
          <w:rFonts w:eastAsia="Calibri" w:cs="Calibri"/>
        </w:rPr>
        <w:tab/>
      </w:r>
    </w:p>
    <w:p w14:paraId="622F637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6</w:t>
      </w:r>
      <w:r w:rsidRPr="00860E47">
        <w:rPr>
          <w:rFonts w:eastAsia="Calibri" w:cs="Calibri"/>
        </w:rPr>
        <w:tab/>
        <w:t>MeSH descriptor: [Substance-Related Disorders] explode all trees</w:t>
      </w:r>
      <w:r w:rsidRPr="00860E47">
        <w:rPr>
          <w:rFonts w:eastAsia="Calibri" w:cs="Calibri"/>
        </w:rPr>
        <w:tab/>
      </w:r>
    </w:p>
    <w:p w14:paraId="4F06CFE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7</w:t>
      </w:r>
      <w:r w:rsidRPr="00860E47">
        <w:rPr>
          <w:rFonts w:eastAsia="Calibri" w:cs="Calibri"/>
        </w:rPr>
        <w:tab/>
        <w:t>MeSH descriptor: [Marijuana Smoking] explode all trees</w:t>
      </w:r>
      <w:r w:rsidRPr="00860E47">
        <w:rPr>
          <w:rFonts w:eastAsia="Calibri" w:cs="Calibri"/>
        </w:rPr>
        <w:tab/>
      </w:r>
    </w:p>
    <w:p w14:paraId="536383D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8</w:t>
      </w:r>
      <w:r w:rsidRPr="00860E47">
        <w:rPr>
          <w:rFonts w:eastAsia="Calibri" w:cs="Calibri"/>
        </w:rPr>
        <w:tab/>
        <w:t>MeSH descriptor: [Drug Users] explode all trees</w:t>
      </w:r>
      <w:r w:rsidRPr="00860E47">
        <w:rPr>
          <w:rFonts w:eastAsia="Calibri" w:cs="Calibri"/>
        </w:rPr>
        <w:tab/>
      </w:r>
    </w:p>
    <w:p w14:paraId="2BC50F7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9</w:t>
      </w:r>
      <w:r w:rsidRPr="00860E47">
        <w:rPr>
          <w:rFonts w:eastAsia="Calibri" w:cs="Calibri"/>
        </w:rPr>
        <w:tab/>
        <w:t>{OR #21-#38}</w:t>
      </w:r>
      <w:r w:rsidRPr="00860E47">
        <w:rPr>
          <w:rFonts w:eastAsia="Calibri" w:cs="Calibri"/>
        </w:rPr>
        <w:tab/>
      </w:r>
    </w:p>
    <w:p w14:paraId="41F0267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40</w:t>
      </w:r>
      <w:r w:rsidRPr="00860E47">
        <w:rPr>
          <w:rFonts w:eastAsia="Calibri" w:cs="Calibri"/>
        </w:rPr>
        <w:tab/>
        <w:t>#20 AND #39</w:t>
      </w:r>
    </w:p>
    <w:p w14:paraId="34FFBCC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51FAF90F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br w:type="page"/>
      </w:r>
    </w:p>
    <w:p w14:paraId="2431A691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PROSPERO</w:t>
      </w:r>
    </w:p>
    <w:p w14:paraId="1FCFD4A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031DEB8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 xml:space="preserve">#1 </w:t>
      </w:r>
      <w:r w:rsidRPr="00860E47">
        <w:rPr>
          <w:rFonts w:eastAsia="Calibri" w:cs="Calibri"/>
        </w:rPr>
        <w:tab/>
        <w:t>MeSH DESCRIPTOR Homeless Persons EXPLODE ALL TREES</w:t>
      </w:r>
    </w:p>
    <w:p w14:paraId="2DE254B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</w:t>
      </w:r>
      <w:r w:rsidRPr="00860E47">
        <w:rPr>
          <w:rFonts w:eastAsia="Calibri" w:cs="Calibri"/>
        </w:rPr>
        <w:tab/>
        <w:t>homeless* or undomiciled or houseless* or "rough sleep*" or shelter or "street person" or "street people" or vagrant* or "no fixed abode" or shelter or "unstabl* hous*" or hostel* or unshelter* or roofless* or destitute or runaway* or "without home*" or "without housing" or "without house" or "lack home*" or "lack housing" or "lack house"</w:t>
      </w:r>
    </w:p>
    <w:p w14:paraId="5ED9D2A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3</w:t>
      </w:r>
      <w:r w:rsidRPr="00860E47">
        <w:rPr>
          <w:rFonts w:eastAsia="Calibri" w:cs="Calibri"/>
        </w:rPr>
        <w:tab/>
        <w:t>#1 OR #2</w:t>
      </w:r>
    </w:p>
    <w:p w14:paraId="6573CC33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 xml:space="preserve">#4  </w:t>
      </w:r>
      <w:r w:rsidRPr="00860E47">
        <w:rPr>
          <w:rFonts w:eastAsia="Calibri" w:cs="Calibri"/>
        </w:rPr>
        <w:tab/>
        <w:t>Drug* or substance* or polydrug or "poly-drug" or "legal high*" or psychoactive* or "psycho-active*" or psychotropic* or ketamine or speed or spice or cocaine or crack or mushroom* or solvent* or inhalant or "nitrous oxide" or "laughing gas" or benzodiazepine* or tranquiliser* or tranquilizer* or opioid* or opiate*or hallucinogen* or "anabolic steroid*" or gabapentin or pregabalin or etizolam or valium or Cannab* or marijuana or skunk or ecstasy or MDMA or LSD or "lysergic acid diethylamide" or amphetamine* or amfetamin* or mephedrone or mkat or "meow meow" or meth or methamphetamine or methamfetamin* or psychedelic* or pcp or phencyclidine or "anabolic steroid*" or ped or peds or pied or pieds or "performance enhancing" or "image enhancing" or heroin or poppers or "amyl nitrate" or "butyl nitrate" or "new psychoactive drug*" or "novel psychoactive drug*" or "novel psychoactive substance*" or NPS or "harm reduction" or detox*</w:t>
      </w:r>
      <w:r w:rsidRPr="00860E47">
        <w:rPr>
          <w:rFonts w:eastAsia="Calibri" w:cs="Calibri"/>
        </w:rPr>
        <w:tab/>
      </w:r>
    </w:p>
    <w:p w14:paraId="266DB7D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5</w:t>
      </w:r>
      <w:r w:rsidRPr="00860E47">
        <w:rPr>
          <w:rFonts w:eastAsia="Calibri" w:cs="Calibri"/>
        </w:rPr>
        <w:tab/>
        <w:t>MeSH DESCRIPTOR Street Drugs EXPLODE ALL TREES</w:t>
      </w:r>
      <w:r w:rsidRPr="00860E47">
        <w:rPr>
          <w:rFonts w:eastAsia="Calibri" w:cs="Calibri"/>
        </w:rPr>
        <w:tab/>
      </w:r>
    </w:p>
    <w:p w14:paraId="5A3186F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6</w:t>
      </w:r>
      <w:r w:rsidRPr="00860E47">
        <w:rPr>
          <w:rFonts w:eastAsia="Calibri" w:cs="Calibri"/>
        </w:rPr>
        <w:tab/>
        <w:t>MeSH DESCRIPTOR Designer Drugs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3914B5B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7</w:t>
      </w:r>
      <w:r w:rsidRPr="00860E47">
        <w:rPr>
          <w:rFonts w:eastAsia="Calibri" w:cs="Calibri"/>
        </w:rPr>
        <w:tab/>
        <w:t>MeSH DESCRIPTOR Marijuana Abuse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6A8BCF1F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8</w:t>
      </w:r>
      <w:r w:rsidRPr="00860E47">
        <w:rPr>
          <w:rFonts w:eastAsia="Calibri" w:cs="Calibri"/>
        </w:rPr>
        <w:tab/>
        <w:t>MeSH DESCRIPTOR Drug-Seeking Behavior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1095C77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9</w:t>
      </w:r>
      <w:r w:rsidRPr="00860E47">
        <w:rPr>
          <w:rFonts w:eastAsia="Calibri" w:cs="Calibri"/>
        </w:rPr>
        <w:tab/>
        <w:t>MeSH DESCRIPTOR Performance-Enhancing Substances EXPLODE ALL TREES</w:t>
      </w:r>
      <w:r w:rsidRPr="00860E47">
        <w:rPr>
          <w:rFonts w:eastAsia="Calibri" w:cs="Calibri"/>
        </w:rPr>
        <w:tab/>
      </w:r>
    </w:p>
    <w:p w14:paraId="5D119C42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0</w:t>
      </w:r>
      <w:r w:rsidRPr="00860E47">
        <w:rPr>
          <w:rFonts w:eastAsia="Calibri" w:cs="Calibri"/>
        </w:rPr>
        <w:tab/>
        <w:t>MeSH DESCRIPTOR Substance-Related Disorders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07A47821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1</w:t>
      </w:r>
      <w:r w:rsidRPr="00860E47">
        <w:rPr>
          <w:rFonts w:eastAsia="Calibri" w:cs="Calibri"/>
        </w:rPr>
        <w:tab/>
        <w:t>MeSH DESCRIPTOR Amphetamine-Related Disorders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4BA14FE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2</w:t>
      </w:r>
      <w:r w:rsidRPr="00860E47">
        <w:rPr>
          <w:rFonts w:eastAsia="Calibri" w:cs="Calibri"/>
        </w:rPr>
        <w:tab/>
        <w:t>MeSH DESCRIPTOR Cocaine-Related Disorders EXPLODE ALL TREES</w:t>
      </w:r>
      <w:r w:rsidRPr="00860E47">
        <w:rPr>
          <w:rFonts w:eastAsia="Calibri" w:cs="Calibri"/>
        </w:rPr>
        <w:tab/>
      </w:r>
      <w:r w:rsidRPr="00860E47">
        <w:rPr>
          <w:rFonts w:eastAsia="Calibri" w:cs="Calibri"/>
        </w:rPr>
        <w:tab/>
      </w:r>
    </w:p>
    <w:p w14:paraId="0682F01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3</w:t>
      </w:r>
      <w:r w:rsidRPr="00860E47">
        <w:rPr>
          <w:rFonts w:eastAsia="Calibri" w:cs="Calibri"/>
        </w:rPr>
        <w:tab/>
        <w:t>MeSH DESCRIPTOR Inhalant Abuse EXPLODE ALL TREES</w:t>
      </w:r>
    </w:p>
    <w:p w14:paraId="68416B6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4</w:t>
      </w:r>
      <w:r w:rsidRPr="00860E47">
        <w:rPr>
          <w:rFonts w:eastAsia="Calibri" w:cs="Calibri"/>
        </w:rPr>
        <w:tab/>
        <w:t>MeSH DESCRIPTOR Marijuana Abuse EXPLODE ALL TREES</w:t>
      </w:r>
      <w:r w:rsidRPr="00860E47">
        <w:rPr>
          <w:rFonts w:eastAsia="Calibri" w:cs="Calibri"/>
        </w:rPr>
        <w:tab/>
      </w:r>
    </w:p>
    <w:p w14:paraId="30C278C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5</w:t>
      </w:r>
      <w:r w:rsidRPr="00860E47">
        <w:rPr>
          <w:rFonts w:eastAsia="Calibri" w:cs="Calibri"/>
        </w:rPr>
        <w:tab/>
        <w:t>MeSH DESCRIPTOR Opioid-Related Disorders EXPLODE ALL TREES</w:t>
      </w:r>
      <w:r w:rsidRPr="00860E47">
        <w:rPr>
          <w:rFonts w:eastAsia="Calibri" w:cs="Calibri"/>
        </w:rPr>
        <w:tab/>
      </w:r>
    </w:p>
    <w:p w14:paraId="2FA152A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6</w:t>
      </w:r>
      <w:r w:rsidRPr="00860E47">
        <w:rPr>
          <w:rFonts w:eastAsia="Calibri" w:cs="Calibri"/>
        </w:rPr>
        <w:tab/>
        <w:t>MeSH DESCRIPTOR Phencyclidine Abuse EXPLODE ALL TREES</w:t>
      </w:r>
    </w:p>
    <w:p w14:paraId="5AEB8B2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7</w:t>
      </w:r>
      <w:r w:rsidRPr="00860E47">
        <w:rPr>
          <w:rFonts w:eastAsia="Calibri" w:cs="Calibri"/>
        </w:rPr>
        <w:tab/>
        <w:t>MeSH DESCRIPTOR Substance Abuse, Intravenous EXPLODE ALL TREES</w:t>
      </w:r>
      <w:r w:rsidRPr="00860E47">
        <w:rPr>
          <w:rFonts w:eastAsia="Calibri" w:cs="Calibri"/>
        </w:rPr>
        <w:tab/>
      </w:r>
    </w:p>
    <w:p w14:paraId="19465EDE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8</w:t>
      </w:r>
      <w:r w:rsidRPr="00860E47">
        <w:rPr>
          <w:rFonts w:eastAsia="Calibri" w:cs="Calibri"/>
        </w:rPr>
        <w:tab/>
        <w:t>MeSH DESCRIPTOR Marijuana Smoking EXPLODE ALL TREES</w:t>
      </w:r>
      <w:r w:rsidRPr="00860E47">
        <w:rPr>
          <w:rFonts w:eastAsia="Calibri" w:cs="Calibri"/>
        </w:rPr>
        <w:tab/>
      </w:r>
    </w:p>
    <w:p w14:paraId="3BB21C40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19</w:t>
      </w:r>
      <w:r w:rsidRPr="00860E47">
        <w:rPr>
          <w:rFonts w:eastAsia="Calibri" w:cs="Calibri"/>
        </w:rPr>
        <w:tab/>
        <w:t>MeSH DESCRIPTOR Drug Users EXPLODE ALL TREES</w:t>
      </w:r>
      <w:r w:rsidRPr="00860E47">
        <w:rPr>
          <w:rFonts w:eastAsia="Calibri" w:cs="Calibri"/>
        </w:rPr>
        <w:tab/>
      </w:r>
    </w:p>
    <w:p w14:paraId="3AF2A68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#20</w:t>
      </w:r>
      <w:r w:rsidRPr="00860E47">
        <w:rPr>
          <w:rFonts w:eastAsia="Calibri" w:cs="Calibri"/>
        </w:rPr>
        <w:tab/>
        <w:t>#19 OR #18 OR #17 OR #16 OR #15 OR #14 OR #13 OR #12 OR #11 OR #10 OR #8 OR #9 OR #7 OR #6 OR #5 OR #4</w:t>
      </w:r>
      <w:r w:rsidRPr="00860E47">
        <w:rPr>
          <w:rFonts w:eastAsia="Calibri" w:cs="Calibri"/>
        </w:rPr>
        <w:tab/>
      </w:r>
    </w:p>
    <w:p w14:paraId="09EB7CBC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lastRenderedPageBreak/>
        <w:t>#21</w:t>
      </w:r>
      <w:r w:rsidRPr="00860E47">
        <w:rPr>
          <w:rFonts w:eastAsia="Calibri" w:cs="Calibri"/>
        </w:rPr>
        <w:tab/>
        <w:t>#3 AND #20</w:t>
      </w:r>
    </w:p>
    <w:p w14:paraId="2A1CFD28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3528BE99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br w:type="page"/>
      </w:r>
    </w:p>
    <w:p w14:paraId="7724CFF7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Epistemonikos</w:t>
      </w:r>
    </w:p>
    <w:p w14:paraId="5A4B3582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1250A2F5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 xml:space="preserve">(homeless* OR undomiciled OR houseless* OR "rough sleep*" OR shelter OR "street person" OR "street people" OR vagrant* OR "no fixed abode" OR transient OR "unstabl* hous*" OR hostel* OR unshelter* OR roofless* OR destitute OR runaway* OR "without home*" OR "without housing" OR "without house" OR "lack home*" OR "lack housing" OR "lack house") AND (Drug* OR substance* OR polydrug OR "poly-drug" OR "legal high*" OR psychoactive* OR "psycho-active*" OR psychotropic* OR ketamine OR speed OR spice OR cocaine OR crack OR mushroom* OR solvent* OR inhalant OR "nitrous oxide" OR "laughing gas" OR benzodiazepine* OR tranquiliser* OR tranquilizer* OR opioid* OR opiate*or hallucinogen* OR "anabolic steroid*" OR gabapentin OR pregabalin OR etizolam OR valium OR Cannab* OR marijuana OR skunk OR ecstasy OR MDMA OR LSD OR "lysergic acid diethylamide" OR amphetamine* OR amfetamin* OR mephedrone OR mkat OR "meow meow" OR meth OR methamphetamine OR methamfetamin* OR psychedelic* OR pcp OR phencyclidine OR "anabolic steroid*" OR ped OR peds OR pied OR pieds OR "performance enhancing" OR "image enhancing" OR heroin OR poppers OR "amyl nitrate" OR "butyl nitrate" OR "new psychoactive drug*" OR "novel psychoactive drug*" OR "novel psychoactive substance*" OR NPS OR "harm reduction" OR detox* OR "drug* use*" OR "drug* abuse*" OR "drug* misuse" OR "drug* mis-use*" OR "drug* addict*" OR "drug* taker" OR "drug taking" OR "drug* problem*" OR "substance* use*" OR "substance* abuse*" OR "substance* misuse" OR "substance* mis-use*" OR "substance* addict*" OR "substance* problem*" OR "substance* taker" OR "substance taking" OR polydrug OR "poly-drug" OR "legal high*" OR psychoactive* OR "psycho-active*" OR psychotropic*) </w:t>
      </w:r>
    </w:p>
    <w:p w14:paraId="3A88459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18E3126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5A4654CF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br w:type="page"/>
      </w:r>
    </w:p>
    <w:p w14:paraId="57305D0B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 xml:space="preserve">The Campbell Collaboration </w:t>
      </w:r>
    </w:p>
    <w:p w14:paraId="756E52A6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1418"/>
      </w:tblGrid>
      <w:tr w:rsidR="00651ADC" w:rsidRPr="00860E47" w14:paraId="0AADC23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9A79" w14:textId="77777777" w:rsidR="00651ADC" w:rsidRPr="00860E47" w:rsidRDefault="00651ADC" w:rsidP="00C1110F">
            <w:pPr>
              <w:rPr>
                <w:rFonts w:cs="Calibri"/>
                <w:b/>
                <w:bCs/>
              </w:rPr>
            </w:pPr>
            <w:r w:rsidRPr="00860E47">
              <w:rPr>
                <w:rFonts w:cs="Calibri"/>
                <w:b/>
                <w:bCs/>
              </w:rPr>
              <w:t>Search te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EAA6" w14:textId="77777777" w:rsidR="00651ADC" w:rsidRPr="00860E47" w:rsidRDefault="00651ADC" w:rsidP="00C1110F">
            <w:pPr>
              <w:rPr>
                <w:rFonts w:cs="Calibri"/>
                <w:b/>
                <w:bCs/>
              </w:rPr>
            </w:pPr>
            <w:r w:rsidRPr="00860E47">
              <w:rPr>
                <w:rFonts w:cs="Calibri"/>
                <w:b/>
                <w:bCs/>
              </w:rPr>
              <w:t>Results</w:t>
            </w:r>
          </w:p>
        </w:tc>
      </w:tr>
      <w:tr w:rsidR="00651ADC" w:rsidRPr="00860E47" w14:paraId="203330C0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7EA3" w14:textId="77777777" w:rsidR="00651ADC" w:rsidRPr="00860E47" w:rsidRDefault="00C87C72" w:rsidP="00C1110F">
            <w:pPr>
              <w:rPr>
                <w:rFonts w:cs="Calibri"/>
              </w:rPr>
            </w:pPr>
            <w:hyperlink r:id="rId8" w:history="1">
              <w:r w:rsidR="00651ADC" w:rsidRPr="00860E47">
                <w:rPr>
                  <w:rFonts w:cs="Calibri"/>
                  <w:color w:val="0000FF"/>
                  <w:u w:val="single"/>
                </w:rPr>
                <w:t>h</w:t>
              </w:r>
              <w:r w:rsidR="00651ADC" w:rsidRPr="00860E47">
                <w:rPr>
                  <w:color w:val="0000FF"/>
                  <w:u w:val="single"/>
                </w:rPr>
                <w:t>omeless</w:t>
              </w:r>
            </w:hyperlink>
            <w:r w:rsidR="00651ADC" w:rsidRPr="00860E47">
              <w:rPr>
                <w:rFonts w:cs="Calibri"/>
              </w:rPr>
              <w:t>/homelessness</w:t>
            </w:r>
            <w:r w:rsidR="00651ADC" w:rsidRPr="00860E47">
              <w:rPr>
                <w:rFonts w:cs="Calibri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1811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3</w:t>
            </w:r>
          </w:p>
        </w:tc>
      </w:tr>
      <w:tr w:rsidR="00651ADC" w:rsidRPr="00860E47" w14:paraId="7AB8AE42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F0DE" w14:textId="77777777" w:rsidR="00651ADC" w:rsidRPr="00860E47" w:rsidRDefault="00C87C72" w:rsidP="00C1110F">
            <w:pPr>
              <w:rPr>
                <w:rFonts w:cs="Calibri"/>
              </w:rPr>
            </w:pPr>
            <w:hyperlink r:id="rId9" w:history="1">
              <w:r w:rsidR="00651ADC" w:rsidRPr="00860E47">
                <w:rPr>
                  <w:rFonts w:cs="Calibri"/>
                  <w:color w:val="0000FF"/>
                  <w:u w:val="single"/>
                </w:rPr>
                <w:t>undomiciled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5A8E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BF7DFE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0E6B" w14:textId="77777777" w:rsidR="00651ADC" w:rsidRPr="00860E47" w:rsidRDefault="00C87C72" w:rsidP="00C1110F">
            <w:pPr>
              <w:rPr>
                <w:rFonts w:cs="Calibri"/>
              </w:rPr>
            </w:pPr>
            <w:hyperlink r:id="rId10" w:history="1">
              <w:r w:rsidR="00651ADC" w:rsidRPr="00860E47">
                <w:rPr>
                  <w:rFonts w:cs="Calibri"/>
                  <w:color w:val="0000FF"/>
                  <w:u w:val="single"/>
                </w:rPr>
                <w:t>h</w:t>
              </w:r>
              <w:r w:rsidR="00651ADC" w:rsidRPr="00860E47">
                <w:rPr>
                  <w:color w:val="0000FF"/>
                  <w:u w:val="single"/>
                </w:rPr>
                <w:t>ouseless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DCD6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C56A005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5273" w14:textId="77777777" w:rsidR="00651ADC" w:rsidRPr="00860E47" w:rsidRDefault="00C87C72" w:rsidP="00C1110F">
            <w:pPr>
              <w:rPr>
                <w:rFonts w:cs="Calibri"/>
              </w:rPr>
            </w:pPr>
            <w:hyperlink r:id="rId11" w:history="1">
              <w:r w:rsidR="00651ADC" w:rsidRPr="00860E47">
                <w:rPr>
                  <w:rFonts w:cs="Calibri"/>
                  <w:color w:val="0000FF"/>
                  <w:u w:val="single"/>
                </w:rPr>
                <w:t>“rough sleep*”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BBBA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609876F0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A44D" w14:textId="77777777" w:rsidR="00651ADC" w:rsidRPr="00860E47" w:rsidRDefault="00C87C72" w:rsidP="00C1110F">
            <w:pPr>
              <w:rPr>
                <w:rFonts w:cs="Calibri"/>
              </w:rPr>
            </w:pPr>
            <w:hyperlink r:id="rId12" w:history="1">
              <w:r w:rsidR="00651ADC" w:rsidRPr="00860E47">
                <w:rPr>
                  <w:rFonts w:cs="Calibri"/>
                  <w:color w:val="0000FF"/>
                  <w:u w:val="single"/>
                </w:rPr>
                <w:t>“street person”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F891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2A97B934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D218" w14:textId="77777777" w:rsidR="00651ADC" w:rsidRPr="00860E47" w:rsidRDefault="00C87C72" w:rsidP="00C1110F">
            <w:pPr>
              <w:rPr>
                <w:rFonts w:cs="Calibri"/>
              </w:rPr>
            </w:pPr>
            <w:hyperlink r:id="rId13" w:history="1">
              <w:r w:rsidR="00651ADC" w:rsidRPr="00860E47">
                <w:rPr>
                  <w:rFonts w:cs="Calibri"/>
                  <w:color w:val="0000FF"/>
                  <w:u w:val="single"/>
                </w:rPr>
                <w:t>“</w:t>
              </w:r>
              <w:r w:rsidR="00651ADC" w:rsidRPr="00860E47">
                <w:rPr>
                  <w:color w:val="0000FF"/>
                  <w:u w:val="single"/>
                </w:rPr>
                <w:t>street people”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B4B1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348672B3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BDA2" w14:textId="77777777" w:rsidR="00651ADC" w:rsidRPr="00860E47" w:rsidRDefault="00C87C72" w:rsidP="00C1110F">
            <w:pPr>
              <w:rPr>
                <w:rFonts w:cs="Calibri"/>
              </w:rPr>
            </w:pPr>
            <w:hyperlink r:id="rId14" w:history="1">
              <w:r w:rsidR="00651ADC" w:rsidRPr="00860E47">
                <w:rPr>
                  <w:rFonts w:cs="Calibri"/>
                  <w:color w:val="0000FF"/>
                  <w:u w:val="single"/>
                </w:rPr>
                <w:t>shelter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FBD19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2</w:t>
            </w:r>
          </w:p>
        </w:tc>
      </w:tr>
      <w:tr w:rsidR="00651ADC" w:rsidRPr="00860E47" w14:paraId="656DACFD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B185E" w14:textId="77777777" w:rsidR="00651ADC" w:rsidRPr="00860E47" w:rsidRDefault="00C87C72" w:rsidP="00C1110F">
            <w:pPr>
              <w:rPr>
                <w:rFonts w:cs="Calibri"/>
              </w:rPr>
            </w:pPr>
            <w:hyperlink r:id="rId15" w:history="1">
              <w:r w:rsidR="00651ADC" w:rsidRPr="00860E47">
                <w:rPr>
                  <w:rFonts w:cs="Calibri"/>
                  <w:color w:val="0000FF"/>
                  <w:u w:val="single"/>
                </w:rPr>
                <w:t>vagrant*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91BB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40AC62A8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61FE" w14:textId="77777777" w:rsidR="00651ADC" w:rsidRPr="00860E47" w:rsidRDefault="00C87C72" w:rsidP="00C1110F">
            <w:pPr>
              <w:rPr>
                <w:rFonts w:cs="Calibri"/>
              </w:rPr>
            </w:pPr>
            <w:hyperlink r:id="rId16" w:history="1">
              <w:r w:rsidR="00651ADC" w:rsidRPr="00860E47">
                <w:rPr>
                  <w:rFonts w:cs="Calibri"/>
                  <w:color w:val="0000FF"/>
                  <w:u w:val="single"/>
                </w:rPr>
                <w:t>“no fixed abode”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1F51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A2C3DC8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A72A" w14:textId="77777777" w:rsidR="00651ADC" w:rsidRPr="00860E47" w:rsidRDefault="00C87C72" w:rsidP="00C1110F">
            <w:pPr>
              <w:rPr>
                <w:rFonts w:cs="Calibri"/>
              </w:rPr>
            </w:pPr>
            <w:hyperlink r:id="rId17" w:history="1">
              <w:r w:rsidR="00651ADC" w:rsidRPr="00860E47">
                <w:rPr>
                  <w:rFonts w:cs="Calibri"/>
                  <w:color w:val="0000FF"/>
                  <w:u w:val="single"/>
                </w:rPr>
                <w:t>transient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D1D2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43319B98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AE8FD" w14:textId="77777777" w:rsidR="00651ADC" w:rsidRPr="00860E47" w:rsidRDefault="00C87C72" w:rsidP="00C1110F">
            <w:pPr>
              <w:rPr>
                <w:rFonts w:cs="Calibri"/>
              </w:rPr>
            </w:pPr>
            <w:hyperlink r:id="rId18" w:history="1">
              <w:r w:rsidR="00651ADC" w:rsidRPr="00860E47">
                <w:rPr>
                  <w:rFonts w:cs="Calibri"/>
                  <w:color w:val="0000FF"/>
                  <w:u w:val="single"/>
                </w:rPr>
                <w:t>"unstable housing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08C1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E1F7FB1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FAFF" w14:textId="77777777" w:rsidR="00651ADC" w:rsidRPr="00860E47" w:rsidRDefault="00C87C72" w:rsidP="00C1110F">
            <w:pPr>
              <w:rPr>
                <w:rFonts w:cs="Calibri"/>
              </w:rPr>
            </w:pPr>
            <w:hyperlink r:id="rId19" w:history="1">
              <w:r w:rsidR="00651ADC" w:rsidRPr="00860E47">
                <w:rPr>
                  <w:rFonts w:cs="Calibri"/>
                  <w:color w:val="0000FF"/>
                  <w:u w:val="single"/>
                </w:rPr>
                <w:t>hostel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EE3D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DEB5F3C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617F" w14:textId="77777777" w:rsidR="00651ADC" w:rsidRPr="00860E47" w:rsidRDefault="00C87C72" w:rsidP="00C1110F">
            <w:pPr>
              <w:rPr>
                <w:rFonts w:cs="Calibri"/>
              </w:rPr>
            </w:pPr>
            <w:hyperlink r:id="rId20" w:history="1">
              <w:r w:rsidR="00651ADC" w:rsidRPr="00860E47">
                <w:rPr>
                  <w:rFonts w:cs="Calibri"/>
                  <w:color w:val="0000FF"/>
                  <w:u w:val="single"/>
                </w:rPr>
                <w:t>unshelter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327D0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6FCA745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4042" w14:textId="77777777" w:rsidR="00651ADC" w:rsidRPr="00860E47" w:rsidRDefault="00C87C72" w:rsidP="00C1110F">
            <w:pPr>
              <w:rPr>
                <w:rFonts w:cs="Calibri"/>
              </w:rPr>
            </w:pPr>
            <w:hyperlink r:id="rId21" w:history="1">
              <w:r w:rsidR="00651ADC" w:rsidRPr="00860E47">
                <w:rPr>
                  <w:rFonts w:cs="Calibri"/>
                  <w:color w:val="0000FF"/>
                  <w:u w:val="single"/>
                </w:rPr>
                <w:t>roofless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1E69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664A92D6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1169" w14:textId="77777777" w:rsidR="00651ADC" w:rsidRPr="00860E47" w:rsidRDefault="00C87C72" w:rsidP="00C1110F">
            <w:pPr>
              <w:rPr>
                <w:rFonts w:cs="Calibri"/>
              </w:rPr>
            </w:pPr>
            <w:hyperlink r:id="rId22" w:history="1">
              <w:r w:rsidR="00651ADC" w:rsidRPr="00860E47">
                <w:rPr>
                  <w:rFonts w:cs="Calibri"/>
                  <w:color w:val="0000FF"/>
                  <w:u w:val="single"/>
                </w:rPr>
                <w:t>destitute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C0E3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4AFD541A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01BCB" w14:textId="77777777" w:rsidR="00651ADC" w:rsidRPr="00860E47" w:rsidRDefault="00C87C72" w:rsidP="00C1110F">
            <w:pPr>
              <w:rPr>
                <w:rFonts w:cs="Calibri"/>
              </w:rPr>
            </w:pPr>
            <w:hyperlink r:id="rId23" w:history="1">
              <w:r w:rsidR="00651ADC" w:rsidRPr="00860E47">
                <w:rPr>
                  <w:rFonts w:cs="Calibri"/>
                  <w:color w:val="0000FF"/>
                  <w:u w:val="single"/>
                </w:rPr>
                <w:t>r</w:t>
              </w:r>
              <w:r w:rsidR="00651ADC" w:rsidRPr="00860E47">
                <w:rPr>
                  <w:color w:val="0000FF"/>
                  <w:u w:val="single"/>
                </w:rPr>
                <w:t>unaway</w:t>
              </w:r>
              <w:r w:rsidR="00651ADC" w:rsidRPr="00860E47">
                <w:rPr>
                  <w:rFonts w:cs="Calibri"/>
                  <w:color w:val="0000FF"/>
                  <w:u w:val="single"/>
                </w:rPr>
                <w:t>*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24D7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0F217046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036FE" w14:textId="77777777" w:rsidR="00651ADC" w:rsidRPr="00860E47" w:rsidRDefault="00C87C72" w:rsidP="00C1110F">
            <w:pPr>
              <w:rPr>
                <w:rFonts w:cs="Calibri"/>
              </w:rPr>
            </w:pPr>
            <w:hyperlink r:id="rId24" w:history="1">
              <w:r w:rsidR="00651ADC" w:rsidRPr="00860E47">
                <w:rPr>
                  <w:rFonts w:cs="Calibri"/>
                  <w:color w:val="0000FF"/>
                  <w:u w:val="single"/>
                </w:rPr>
                <w:t>“</w:t>
              </w:r>
              <w:r w:rsidR="00651ADC" w:rsidRPr="00860E47">
                <w:rPr>
                  <w:color w:val="0000FF"/>
                  <w:u w:val="single"/>
                </w:rPr>
                <w:t>without home”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AE66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234E093B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F297" w14:textId="77777777" w:rsidR="00651ADC" w:rsidRPr="00860E47" w:rsidRDefault="00C87C72" w:rsidP="00C1110F">
            <w:pPr>
              <w:rPr>
                <w:rFonts w:cs="Calibri"/>
              </w:rPr>
            </w:pPr>
            <w:hyperlink r:id="rId25" w:history="1">
              <w:r w:rsidR="00651ADC" w:rsidRPr="00860E47">
                <w:rPr>
                  <w:rFonts w:cs="Calibri"/>
                  <w:color w:val="0000FF"/>
                  <w:u w:val="single"/>
                </w:rPr>
                <w:t>"without housing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5770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32F839B5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CFFD" w14:textId="77777777" w:rsidR="00651ADC" w:rsidRPr="00860E47" w:rsidRDefault="00C87C72" w:rsidP="00C1110F">
            <w:pPr>
              <w:rPr>
                <w:rFonts w:cs="Calibri"/>
              </w:rPr>
            </w:pPr>
            <w:hyperlink r:id="rId26" w:history="1">
              <w:r w:rsidR="00651ADC" w:rsidRPr="00860E47">
                <w:rPr>
                  <w:rFonts w:cs="Calibri"/>
                  <w:color w:val="0000FF"/>
                  <w:u w:val="single"/>
                </w:rPr>
                <w:t>"without house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CF30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2503CE9F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A35A" w14:textId="77777777" w:rsidR="00651ADC" w:rsidRPr="00860E47" w:rsidRDefault="00C87C72" w:rsidP="00C1110F">
            <w:pPr>
              <w:rPr>
                <w:rFonts w:cs="Calibri"/>
              </w:rPr>
            </w:pPr>
            <w:hyperlink r:id="rId27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me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9A24A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739C03C1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6628" w14:textId="77777777" w:rsidR="00651ADC" w:rsidRPr="00860E47" w:rsidRDefault="00C87C72" w:rsidP="00C1110F">
            <w:pPr>
              <w:rPr>
                <w:rFonts w:cs="Calibri"/>
              </w:rPr>
            </w:pPr>
            <w:hyperlink r:id="rId28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using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CF70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  <w:tr w:rsidR="00651ADC" w:rsidRPr="00860E47" w14:paraId="1C3F0C38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FDEC" w14:textId="77777777" w:rsidR="00651ADC" w:rsidRPr="00860E47" w:rsidRDefault="00C87C72" w:rsidP="00C1110F">
            <w:pPr>
              <w:rPr>
                <w:rFonts w:cs="Calibri"/>
              </w:rPr>
            </w:pPr>
            <w:hyperlink r:id="rId29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use"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157B" w14:textId="77777777" w:rsidR="00651ADC" w:rsidRPr="00860E47" w:rsidRDefault="00651ADC" w:rsidP="00C1110F">
            <w:pPr>
              <w:rPr>
                <w:rFonts w:cs="Calibri"/>
              </w:rPr>
            </w:pPr>
            <w:r w:rsidRPr="00860E47">
              <w:rPr>
                <w:rFonts w:cs="Calibri"/>
              </w:rPr>
              <w:t>0</w:t>
            </w:r>
          </w:p>
        </w:tc>
      </w:tr>
    </w:tbl>
    <w:p w14:paraId="39C46F79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3FF55876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Notes</w:t>
      </w:r>
    </w:p>
    <w:p w14:paraId="424F8919" w14:textId="77777777" w:rsidR="00651ADC" w:rsidRPr="00860E47" w:rsidRDefault="00651ADC" w:rsidP="00651ADC">
      <w:pPr>
        <w:numPr>
          <w:ilvl w:val="0"/>
          <w:numId w:val="1"/>
        </w:numPr>
        <w:spacing w:line="256" w:lineRule="auto"/>
        <w:contextualSpacing/>
        <w:rPr>
          <w:rFonts w:eastAsia="Calibri" w:cs="Calibri"/>
          <w:b/>
          <w:bCs/>
        </w:rPr>
      </w:pPr>
      <w:r w:rsidRPr="00860E47">
        <w:rPr>
          <w:rFonts w:eastAsia="Calibri" w:cs="Calibri"/>
        </w:rPr>
        <w:t>Homeless also retrieves records with homelessness</w:t>
      </w:r>
    </w:p>
    <w:p w14:paraId="004B62F2" w14:textId="77777777" w:rsidR="00651ADC" w:rsidRPr="00860E47" w:rsidRDefault="00651ADC" w:rsidP="00651ADC">
      <w:pPr>
        <w:numPr>
          <w:ilvl w:val="0"/>
          <w:numId w:val="1"/>
        </w:numPr>
        <w:spacing w:line="256" w:lineRule="auto"/>
        <w:contextualSpacing/>
        <w:rPr>
          <w:rFonts w:eastAsia="Calibri" w:cs="Calibri"/>
          <w:b/>
          <w:bCs/>
        </w:rPr>
      </w:pPr>
      <w:r w:rsidRPr="00860E47">
        <w:rPr>
          <w:rFonts w:eastAsia="Calibri" w:cs="Calibri"/>
        </w:rPr>
        <w:t>Cannot search using truncation *</w:t>
      </w:r>
    </w:p>
    <w:p w14:paraId="671F8FBD" w14:textId="77777777" w:rsidR="00651ADC" w:rsidRPr="00860E47" w:rsidRDefault="00651ADC" w:rsidP="00651ADC">
      <w:pPr>
        <w:numPr>
          <w:ilvl w:val="0"/>
          <w:numId w:val="1"/>
        </w:numPr>
        <w:spacing w:line="256" w:lineRule="auto"/>
        <w:contextualSpacing/>
        <w:rPr>
          <w:rFonts w:eastAsia="Calibri" w:cs="Calibri"/>
          <w:b/>
          <w:bCs/>
        </w:rPr>
      </w:pPr>
      <w:r w:rsidRPr="00860E47">
        <w:rPr>
          <w:rFonts w:eastAsia="Calibri" w:cs="Calibri"/>
        </w:rPr>
        <w:t>Does not like long strings of search terms</w:t>
      </w:r>
      <w:r w:rsidRPr="00860E47">
        <w:rPr>
          <w:rFonts w:eastAsia="Calibri" w:cs="Calibri"/>
          <w:b/>
          <w:bCs/>
        </w:rPr>
        <w:br w:type="page"/>
      </w:r>
    </w:p>
    <w:p w14:paraId="40DA3DD9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lastRenderedPageBreak/>
        <w:t>NIHR Journals Library (HTA)</w:t>
      </w:r>
    </w:p>
    <w:p w14:paraId="0F837D2F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</w:tblGrid>
      <w:tr w:rsidR="00651ADC" w:rsidRPr="00860E47" w14:paraId="6616263A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3543" w14:textId="77777777" w:rsidR="00651ADC" w:rsidRPr="00860E47" w:rsidRDefault="00651ADC" w:rsidP="00C1110F">
            <w:pPr>
              <w:rPr>
                <w:rFonts w:cs="Calibri"/>
                <w:b/>
                <w:bCs/>
              </w:rPr>
            </w:pPr>
            <w:r w:rsidRPr="00860E47">
              <w:rPr>
                <w:rFonts w:cs="Calibri"/>
                <w:b/>
                <w:bCs/>
              </w:rPr>
              <w:t>Search term</w:t>
            </w:r>
          </w:p>
        </w:tc>
      </w:tr>
      <w:tr w:rsidR="00651ADC" w:rsidRPr="00860E47" w14:paraId="01D67E7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6592" w14:textId="77777777" w:rsidR="00651ADC" w:rsidRPr="00860E47" w:rsidRDefault="00C87C72" w:rsidP="00C1110F">
            <w:pPr>
              <w:rPr>
                <w:rFonts w:cs="Calibri"/>
              </w:rPr>
            </w:pPr>
            <w:hyperlink r:id="rId30" w:anchor="/?search=homeless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Homeless*</w:t>
              </w:r>
            </w:hyperlink>
          </w:p>
        </w:tc>
      </w:tr>
      <w:tr w:rsidR="00651ADC" w:rsidRPr="00860E47" w14:paraId="4AECD24B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486A" w14:textId="77777777" w:rsidR="00651ADC" w:rsidRPr="00860E47" w:rsidRDefault="00C87C72" w:rsidP="00C1110F">
            <w:pPr>
              <w:rPr>
                <w:rFonts w:cs="Calibri"/>
              </w:rPr>
            </w:pPr>
            <w:hyperlink r:id="rId31" w:anchor="/?search=undomiciled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undomiciled</w:t>
              </w:r>
            </w:hyperlink>
          </w:p>
        </w:tc>
      </w:tr>
      <w:tr w:rsidR="00651ADC" w:rsidRPr="00860E47" w14:paraId="5CF95466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C522C" w14:textId="77777777" w:rsidR="00651ADC" w:rsidRPr="00860E47" w:rsidRDefault="00C87C72" w:rsidP="00C1110F">
            <w:pPr>
              <w:rPr>
                <w:rFonts w:cs="Calibri"/>
              </w:rPr>
            </w:pPr>
            <w:hyperlink r:id="rId32" w:anchor="/?search=houseless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Houseless*</w:t>
              </w:r>
            </w:hyperlink>
          </w:p>
        </w:tc>
      </w:tr>
      <w:tr w:rsidR="00651ADC" w:rsidRPr="00860E47" w14:paraId="6256D88C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B4FA" w14:textId="77777777" w:rsidR="00651ADC" w:rsidRPr="00860E47" w:rsidRDefault="00C87C72" w:rsidP="00C1110F">
            <w:pPr>
              <w:rPr>
                <w:rFonts w:cs="Calibri"/>
              </w:rPr>
            </w:pPr>
            <w:hyperlink r:id="rId33" w:anchor="/?search=%22rough%20sleep*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“rough sleep*”</w:t>
              </w:r>
            </w:hyperlink>
          </w:p>
        </w:tc>
      </w:tr>
      <w:tr w:rsidR="00651ADC" w:rsidRPr="00860E47" w14:paraId="7C204C31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6B1F" w14:textId="77777777" w:rsidR="00651ADC" w:rsidRPr="00860E47" w:rsidRDefault="00C87C72" w:rsidP="00C1110F">
            <w:pPr>
              <w:rPr>
                <w:rFonts w:cs="Calibri"/>
              </w:rPr>
            </w:pPr>
            <w:hyperlink r:id="rId34" w:anchor="/?search=%22street%20person%22%20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“street person”</w:t>
              </w:r>
            </w:hyperlink>
          </w:p>
        </w:tc>
      </w:tr>
      <w:tr w:rsidR="00651ADC" w:rsidRPr="00860E47" w14:paraId="7460C57E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DC06" w14:textId="77777777" w:rsidR="00651ADC" w:rsidRPr="00860E47" w:rsidRDefault="00C87C72" w:rsidP="00C1110F">
            <w:pPr>
              <w:rPr>
                <w:rFonts w:cs="Calibri"/>
              </w:rPr>
            </w:pPr>
            <w:hyperlink r:id="rId35" w:anchor="/?search=%22street%20people%22%20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“</w:t>
              </w:r>
              <w:r w:rsidR="00651ADC" w:rsidRPr="00860E47">
                <w:rPr>
                  <w:color w:val="0000FF"/>
                  <w:u w:val="single"/>
                </w:rPr>
                <w:t>street people”</w:t>
              </w:r>
            </w:hyperlink>
          </w:p>
        </w:tc>
      </w:tr>
      <w:tr w:rsidR="00651ADC" w:rsidRPr="00860E47" w14:paraId="7AFDD091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6198" w14:textId="77777777" w:rsidR="00651ADC" w:rsidRPr="00860E47" w:rsidRDefault="00C87C72" w:rsidP="00C1110F">
            <w:pPr>
              <w:rPr>
                <w:rFonts w:cs="Calibri"/>
              </w:rPr>
            </w:pPr>
            <w:hyperlink r:id="rId36" w:anchor="/?search=shelter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shelter</w:t>
              </w:r>
            </w:hyperlink>
          </w:p>
        </w:tc>
      </w:tr>
      <w:tr w:rsidR="00651ADC" w:rsidRPr="00860E47" w14:paraId="42C7857B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74E66" w14:textId="77777777" w:rsidR="00651ADC" w:rsidRPr="00860E47" w:rsidRDefault="00C87C72" w:rsidP="00C1110F">
            <w:pPr>
              <w:rPr>
                <w:rFonts w:cs="Calibri"/>
              </w:rPr>
            </w:pPr>
            <w:hyperlink r:id="rId37" w:anchor="/?search=vagrant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v</w:t>
              </w:r>
              <w:r w:rsidR="00651ADC" w:rsidRPr="00860E47">
                <w:rPr>
                  <w:color w:val="0000FF"/>
                  <w:u w:val="single"/>
                </w:rPr>
                <w:t>agrant*</w:t>
              </w:r>
            </w:hyperlink>
          </w:p>
        </w:tc>
      </w:tr>
      <w:tr w:rsidR="00651ADC" w:rsidRPr="00860E47" w14:paraId="12C6E72E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A535" w14:textId="77777777" w:rsidR="00651ADC" w:rsidRPr="00860E47" w:rsidRDefault="00C87C72" w:rsidP="00C1110F">
            <w:pPr>
              <w:rPr>
                <w:rFonts w:cs="Calibri"/>
              </w:rPr>
            </w:pPr>
            <w:hyperlink r:id="rId38" w:anchor="/?search=&quot;no%20fixed%20abode&quot;%20&amp;tab=All&amp;page=1&amp;rows=25&amp;orderby=score&amp;publicationrange=publicationdate:%5B*%20TO%20*%5D&amp;chiefinvestigator=&amp;doi=&amp;projectreference=&amp;title=&amp;author=&amp;leadauthor=&amp;direction=desc&amp;selected_facets=researchtype:&quot;Evidence%20Synthesis&quot; " w:history="1">
              <w:r w:rsidR="00651ADC" w:rsidRPr="00860E47">
                <w:rPr>
                  <w:rFonts w:cs="Calibri"/>
                  <w:color w:val="0000FF"/>
                  <w:u w:val="single"/>
                </w:rPr>
                <w:t>“no fixed abode”</w:t>
              </w:r>
            </w:hyperlink>
          </w:p>
        </w:tc>
      </w:tr>
      <w:tr w:rsidR="00651ADC" w:rsidRPr="00860E47" w14:paraId="4AD18A9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8C2D" w14:textId="77777777" w:rsidR="00651ADC" w:rsidRPr="00860E47" w:rsidRDefault="00C87C72" w:rsidP="00C1110F">
            <w:pPr>
              <w:rPr>
                <w:rFonts w:cs="Calibri"/>
              </w:rPr>
            </w:pPr>
            <w:hyperlink r:id="rId39" w:anchor="/?search=transient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transient</w:t>
              </w:r>
            </w:hyperlink>
          </w:p>
        </w:tc>
      </w:tr>
      <w:tr w:rsidR="00651ADC" w:rsidRPr="00860E47" w14:paraId="2323A39D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A097" w14:textId="77777777" w:rsidR="00651ADC" w:rsidRPr="00860E47" w:rsidRDefault="00C87C72" w:rsidP="00C1110F">
            <w:pPr>
              <w:rPr>
                <w:rFonts w:cs="Calibri"/>
              </w:rPr>
            </w:pPr>
            <w:hyperlink r:id="rId40" w:anchor="/?search=%22unstabl*%20hous*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unstabl* hous*"</w:t>
              </w:r>
            </w:hyperlink>
          </w:p>
        </w:tc>
      </w:tr>
      <w:tr w:rsidR="00651ADC" w:rsidRPr="00860E47" w14:paraId="5D87A59E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80F3" w14:textId="77777777" w:rsidR="00651ADC" w:rsidRPr="00860E47" w:rsidRDefault="00C87C72" w:rsidP="00C1110F">
            <w:pPr>
              <w:rPr>
                <w:rFonts w:cs="Calibri"/>
              </w:rPr>
            </w:pPr>
            <w:hyperlink r:id="rId41" w:anchor="/?search=hostel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Hostel*</w:t>
              </w:r>
            </w:hyperlink>
          </w:p>
        </w:tc>
      </w:tr>
      <w:tr w:rsidR="00651ADC" w:rsidRPr="00860E47" w14:paraId="17A754EE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99935" w14:textId="77777777" w:rsidR="00651ADC" w:rsidRPr="00860E47" w:rsidRDefault="00C87C72" w:rsidP="00C1110F">
            <w:pPr>
              <w:rPr>
                <w:rFonts w:cs="Calibri"/>
              </w:rPr>
            </w:pPr>
            <w:hyperlink r:id="rId42" w:anchor="/?search=unshelter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unshelter*</w:t>
              </w:r>
            </w:hyperlink>
          </w:p>
        </w:tc>
      </w:tr>
      <w:tr w:rsidR="00651ADC" w:rsidRPr="00860E47" w14:paraId="751D1601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FDAA" w14:textId="77777777" w:rsidR="00651ADC" w:rsidRPr="00860E47" w:rsidRDefault="00C87C72" w:rsidP="00C1110F">
            <w:pPr>
              <w:rPr>
                <w:rFonts w:cs="Calibri"/>
              </w:rPr>
            </w:pPr>
            <w:hyperlink r:id="rId43" w:anchor="/?search=roofless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roofless*</w:t>
              </w:r>
            </w:hyperlink>
          </w:p>
        </w:tc>
      </w:tr>
      <w:tr w:rsidR="00651ADC" w:rsidRPr="00860E47" w14:paraId="3B061063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2DDB" w14:textId="77777777" w:rsidR="00651ADC" w:rsidRPr="00860E47" w:rsidRDefault="00C87C72" w:rsidP="00C1110F">
            <w:pPr>
              <w:rPr>
                <w:rFonts w:cs="Calibri"/>
              </w:rPr>
            </w:pPr>
            <w:hyperlink r:id="rId44" w:anchor="/?search=destitute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destitute</w:t>
              </w:r>
            </w:hyperlink>
          </w:p>
        </w:tc>
      </w:tr>
      <w:tr w:rsidR="00651ADC" w:rsidRPr="00860E47" w14:paraId="50EC5D56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F7A1B" w14:textId="77777777" w:rsidR="00651ADC" w:rsidRPr="00860E47" w:rsidRDefault="00C87C72" w:rsidP="00C1110F">
            <w:pPr>
              <w:rPr>
                <w:rFonts w:cs="Calibri"/>
              </w:rPr>
            </w:pPr>
            <w:hyperlink r:id="rId45" w:anchor="/?search=Runaway*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Runaway*</w:t>
              </w:r>
            </w:hyperlink>
          </w:p>
        </w:tc>
      </w:tr>
      <w:tr w:rsidR="00651ADC" w:rsidRPr="00860E47" w14:paraId="339B9AF5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8C14" w14:textId="77777777" w:rsidR="00651ADC" w:rsidRPr="00860E47" w:rsidRDefault="00C87C72" w:rsidP="00C1110F">
            <w:pPr>
              <w:rPr>
                <w:rFonts w:cs="Calibri"/>
              </w:rPr>
            </w:pPr>
            <w:hyperlink r:id="rId46" w:anchor="/?search=%22without%20home*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without home*"</w:t>
              </w:r>
            </w:hyperlink>
          </w:p>
        </w:tc>
      </w:tr>
      <w:tr w:rsidR="00651ADC" w:rsidRPr="00860E47" w14:paraId="1FF1523C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6B9D" w14:textId="77777777" w:rsidR="00651ADC" w:rsidRPr="00860E47" w:rsidRDefault="00C87C72" w:rsidP="00C1110F">
            <w:pPr>
              <w:rPr>
                <w:rFonts w:cs="Calibri"/>
              </w:rPr>
            </w:pPr>
            <w:hyperlink r:id="rId47" w:anchor="/?search=%22without%20housing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without housing"</w:t>
              </w:r>
            </w:hyperlink>
          </w:p>
        </w:tc>
      </w:tr>
      <w:tr w:rsidR="00651ADC" w:rsidRPr="00860E47" w14:paraId="17EB6AF7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865E" w14:textId="77777777" w:rsidR="00651ADC" w:rsidRPr="00860E47" w:rsidRDefault="00C87C72" w:rsidP="00C1110F">
            <w:pPr>
              <w:rPr>
                <w:rFonts w:cs="Calibri"/>
              </w:rPr>
            </w:pPr>
            <w:hyperlink r:id="rId48" w:anchor="/?search=%22without%20house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without house"</w:t>
              </w:r>
            </w:hyperlink>
          </w:p>
        </w:tc>
      </w:tr>
      <w:tr w:rsidR="00651ADC" w:rsidRPr="00860E47" w14:paraId="08EAB1FB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33CA7" w14:textId="77777777" w:rsidR="00651ADC" w:rsidRPr="00860E47" w:rsidRDefault="00C87C72" w:rsidP="00C1110F">
            <w:pPr>
              <w:rPr>
                <w:rFonts w:cs="Calibri"/>
              </w:rPr>
            </w:pPr>
            <w:hyperlink r:id="rId49" w:anchor="/?search=%22lack%20home*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me*"</w:t>
              </w:r>
            </w:hyperlink>
          </w:p>
        </w:tc>
      </w:tr>
      <w:tr w:rsidR="00651ADC" w:rsidRPr="00860E47" w14:paraId="48842AF6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9F76" w14:textId="77777777" w:rsidR="00651ADC" w:rsidRPr="00860E47" w:rsidRDefault="00C87C72" w:rsidP="00C1110F">
            <w:pPr>
              <w:rPr>
                <w:rFonts w:cs="Calibri"/>
              </w:rPr>
            </w:pPr>
            <w:hyperlink r:id="rId50" w:anchor="/?search=%22lack%20housing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using"</w:t>
              </w:r>
            </w:hyperlink>
          </w:p>
        </w:tc>
      </w:tr>
      <w:tr w:rsidR="00651ADC" w:rsidRPr="00860E47" w14:paraId="3870DCC5" w14:textId="77777777" w:rsidTr="00C1110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08F2" w14:textId="77777777" w:rsidR="00651ADC" w:rsidRPr="00860E47" w:rsidRDefault="00C87C72" w:rsidP="00C1110F">
            <w:pPr>
              <w:rPr>
                <w:rFonts w:cs="Calibri"/>
              </w:rPr>
            </w:pPr>
            <w:hyperlink r:id="rId51" w:anchor="/?search=%22lack%20house%22&amp;tab=All&amp;page=1&amp;rows=25&amp;orderby=score&amp;publicationrange=publicationdate:%5B*%20TO%20*%5D&amp;chiefinvestigator=&amp;doi=&amp;projectreference=&amp;title=&amp;author=&amp;leadauthor=&amp;direction=desc&amp;selected_facets=researchtype:%22Evidence%20Synthesis%22" w:history="1">
              <w:r w:rsidR="00651ADC" w:rsidRPr="00860E47">
                <w:rPr>
                  <w:rFonts w:cs="Calibri"/>
                  <w:color w:val="0000FF"/>
                  <w:u w:val="single"/>
                </w:rPr>
                <w:t>"lack house"</w:t>
              </w:r>
            </w:hyperlink>
          </w:p>
        </w:tc>
      </w:tr>
    </w:tbl>
    <w:p w14:paraId="5CD23586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</w:p>
    <w:p w14:paraId="075C4C38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  <w:b/>
          <w:bCs/>
        </w:rPr>
        <w:t>Notes</w:t>
      </w:r>
    </w:p>
    <w:p w14:paraId="7AE4C174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t>NIHR Journals Library does not like long strings of search terms, so each term was searched separately</w:t>
      </w:r>
    </w:p>
    <w:p w14:paraId="34DE796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55E50EDB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  <w:r w:rsidRPr="00860E47">
        <w:rPr>
          <w:rFonts w:eastAsia="Calibri" w:cs="Calibri"/>
        </w:rPr>
        <w:br w:type="page"/>
      </w:r>
    </w:p>
    <w:p w14:paraId="4F77D39B" w14:textId="77777777" w:rsidR="00651ADC" w:rsidRPr="00860E47" w:rsidRDefault="00651ADC" w:rsidP="00651ADC">
      <w:pPr>
        <w:spacing w:line="256" w:lineRule="auto"/>
        <w:rPr>
          <w:rFonts w:eastAsia="Calibri" w:cs="TT763o00"/>
          <w:b/>
          <w:bCs/>
        </w:rPr>
      </w:pPr>
      <w:r w:rsidRPr="00860E47">
        <w:rPr>
          <w:rFonts w:eastAsia="Calibri" w:cs="TT763o00"/>
          <w:b/>
          <w:bCs/>
        </w:rPr>
        <w:lastRenderedPageBreak/>
        <w:t>JBI Database of Systematic Reviews</w:t>
      </w:r>
    </w:p>
    <w:p w14:paraId="42FDB84D" w14:textId="77777777" w:rsidR="00651ADC" w:rsidRPr="00860E47" w:rsidRDefault="00651ADC" w:rsidP="00651ADC">
      <w:pPr>
        <w:spacing w:line="256" w:lineRule="auto"/>
        <w:rPr>
          <w:rFonts w:eastAsia="Calibri" w:cs="Calibri"/>
        </w:rPr>
      </w:pPr>
    </w:p>
    <w:p w14:paraId="1A943765" w14:textId="77777777" w:rsidR="00651ADC" w:rsidRPr="00860E47" w:rsidRDefault="00651ADC" w:rsidP="00651ADC">
      <w:pPr>
        <w:spacing w:line="256" w:lineRule="auto"/>
        <w:rPr>
          <w:rFonts w:eastAsia="Calibri" w:cs="Calibri"/>
          <w:b/>
          <w:bCs/>
        </w:rPr>
      </w:pPr>
      <w:r w:rsidRPr="00860E47">
        <w:rPr>
          <w:rFonts w:eastAsia="Calibri" w:cs="Calibri"/>
        </w:rPr>
        <w:t>homeless* OR undomiciled OR houseless* OR "rough sleep*" OR shelter OR "street person" OR "street people" OR vagrant* OR "no fixed abode" OR transient OR "unstabl* hous*" OR hostel* OR unshelter* OR roofless* OR destitute OR runaway* OR "without home*" OR "without housing" OR "without house" OR "lack home*" OR "lack housing" OR "lack house"</w:t>
      </w:r>
    </w:p>
    <w:p w14:paraId="7CF7748D" w14:textId="77777777" w:rsidR="00651ADC" w:rsidRPr="00651ADC" w:rsidRDefault="00651ADC">
      <w:pPr>
        <w:rPr>
          <w:rFonts w:ascii="Arial" w:hAnsi="Arial" w:cs="Arial"/>
          <w:b/>
          <w:bCs/>
        </w:rPr>
      </w:pPr>
    </w:p>
    <w:sectPr w:rsidR="00651ADC" w:rsidRPr="00651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763o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F69EA"/>
    <w:multiLevelType w:val="hybridMultilevel"/>
    <w:tmpl w:val="45D42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DC"/>
    <w:rsid w:val="00651ADC"/>
    <w:rsid w:val="00747127"/>
    <w:rsid w:val="00824070"/>
    <w:rsid w:val="00C87C72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E8F1"/>
  <w15:chartTrackingRefBased/>
  <w15:docId w15:val="{EEAECF96-7731-47D9-A6E0-679F19C1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651AD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1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18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6" Type="http://schemas.openxmlformats.org/officeDocument/2006/relationships/hyperlink" Target="https://www.campbellcollaboration.org/component/jak2filter/?Itemid=1352&amp;issearch=1&amp;isc=1&amp;category_id=101&amp;ordering=publishUp" TargetMode="External"/><Relationship Id="rId39" Type="http://schemas.openxmlformats.org/officeDocument/2006/relationships/hyperlink" Target="https://www.journalslibrary.nihr.ac.uk/search/" TargetMode="External"/><Relationship Id="rId21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34" Type="http://schemas.openxmlformats.org/officeDocument/2006/relationships/hyperlink" Target="https://www.journalslibrary.nihr.ac.uk/search/" TargetMode="External"/><Relationship Id="rId42" Type="http://schemas.openxmlformats.org/officeDocument/2006/relationships/hyperlink" Target="https://www.journalslibrary.nihr.ac.uk/search/" TargetMode="External"/><Relationship Id="rId47" Type="http://schemas.openxmlformats.org/officeDocument/2006/relationships/hyperlink" Target="https://www.journalslibrary.nihr.ac.uk/search/" TargetMode="External"/><Relationship Id="rId50" Type="http://schemas.openxmlformats.org/officeDocument/2006/relationships/hyperlink" Target="https://www.journalslibrary.nihr.ac.uk/search/" TargetMode="External"/><Relationship Id="rId7" Type="http://schemas.openxmlformats.org/officeDocument/2006/relationships/hyperlink" Target="javascript:showHistoryTerm('ctl00_ctl00_FindField_FindField_historyControl_HistoryRepeater_ctl22_ellipsis',true)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9" Type="http://schemas.openxmlformats.org/officeDocument/2006/relationships/hyperlink" Target="https://www.campbellcollaboration.org/component/jak2filter/?Itemid=1352&amp;issearch=1&amp;isc=1&amp;category_id=101&amp;ordering=publishUp" TargetMode="External"/><Relationship Id="rId11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4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32" Type="http://schemas.openxmlformats.org/officeDocument/2006/relationships/hyperlink" Target="https://www.journalslibrary.nihr.ac.uk/search/" TargetMode="External"/><Relationship Id="rId37" Type="http://schemas.openxmlformats.org/officeDocument/2006/relationships/hyperlink" Target="https://www.journalslibrary.nihr.ac.uk/search/" TargetMode="External"/><Relationship Id="rId40" Type="http://schemas.openxmlformats.org/officeDocument/2006/relationships/hyperlink" Target="https://www.journalslibrary.nihr.ac.uk/search/" TargetMode="External"/><Relationship Id="rId45" Type="http://schemas.openxmlformats.org/officeDocument/2006/relationships/hyperlink" Target="https://www.journalslibrary.nihr.ac.uk/search/" TargetMode="External"/><Relationship Id="rId53" Type="http://schemas.openxmlformats.org/officeDocument/2006/relationships/theme" Target="theme/theme1.xml"/><Relationship Id="rId5" Type="http://schemas.openxmlformats.org/officeDocument/2006/relationships/hyperlink" Target="javascript:showHistoryTerm('ctl00_ctl00_FindField_FindField_historyControl_HistoryRepeater_ctl20_ellipsis',true)" TargetMode="External"/><Relationship Id="rId10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19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31" Type="http://schemas.openxmlformats.org/officeDocument/2006/relationships/hyperlink" Target="https://www.journalslibrary.nihr.ac.uk/search/" TargetMode="External"/><Relationship Id="rId44" Type="http://schemas.openxmlformats.org/officeDocument/2006/relationships/hyperlink" Target="https://www.journalslibrary.nihr.ac.uk/search/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14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2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7" Type="http://schemas.openxmlformats.org/officeDocument/2006/relationships/hyperlink" Target="file:///C:\Users\Michelle\Documents\Independent%20Training\Harry%20LJMU\campbellcollaboration.org\component\jak2filter\%3fItemid=1352&amp;issearch=1&amp;isc=1&amp;category_id=101&amp;ordering=publishUp" TargetMode="External"/><Relationship Id="rId30" Type="http://schemas.openxmlformats.org/officeDocument/2006/relationships/hyperlink" Target="https://www.journalslibrary.nihr.ac.uk/search/" TargetMode="External"/><Relationship Id="rId35" Type="http://schemas.openxmlformats.org/officeDocument/2006/relationships/hyperlink" Target="https://www.journalslibrary.nihr.ac.uk/search/" TargetMode="External"/><Relationship Id="rId43" Type="http://schemas.openxmlformats.org/officeDocument/2006/relationships/hyperlink" Target="https://www.journalslibrary.nihr.ac.uk/search/" TargetMode="External"/><Relationship Id="rId48" Type="http://schemas.openxmlformats.org/officeDocument/2006/relationships/hyperlink" Target="https://www.journalslibrary.nihr.ac.uk/search/" TargetMode="External"/><Relationship Id="rId8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51" Type="http://schemas.openxmlformats.org/officeDocument/2006/relationships/hyperlink" Target="https://www.journalslibrary.nihr.ac.uk/search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17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5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33" Type="http://schemas.openxmlformats.org/officeDocument/2006/relationships/hyperlink" Target="https://www.journalslibrary.nihr.ac.uk/search/" TargetMode="External"/><Relationship Id="rId38" Type="http://schemas.openxmlformats.org/officeDocument/2006/relationships/hyperlink" Target="file:///C:\Users\Michelle\Documents\Independent%20Training\Harry%20LJMU\journalslibrary.nihr.ac.uk\search\" TargetMode="External"/><Relationship Id="rId46" Type="http://schemas.openxmlformats.org/officeDocument/2006/relationships/hyperlink" Target="https://www.journalslibrary.nihr.ac.uk/search/" TargetMode="External"/><Relationship Id="rId20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41" Type="http://schemas.openxmlformats.org/officeDocument/2006/relationships/hyperlink" Target="https://www.journalslibrary.nihr.ac.uk/search/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showHistoryTerm('ctl00_ctl00_FindField_FindField_historyControl_HistoryRepeater_ctl21_ellipsis',true)" TargetMode="External"/><Relationship Id="rId15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3" Type="http://schemas.openxmlformats.org/officeDocument/2006/relationships/hyperlink" Target="https://www.campbellcollaboration.org/component/jak2filter/?Itemid=1352&amp;issearch=1&amp;isc=1&amp;category_id=101&amp;searchword=homeless&amp;xf_8%5b0%5d=3&amp;ordering=publishUp" TargetMode="External"/><Relationship Id="rId28" Type="http://schemas.openxmlformats.org/officeDocument/2006/relationships/hyperlink" Target="https://www.campbellcollaboration.org/component/jak2filter/?Itemid=1352&amp;issearch=1&amp;isc=1&amp;category_id=101&amp;ordering=publishUp" TargetMode="External"/><Relationship Id="rId36" Type="http://schemas.openxmlformats.org/officeDocument/2006/relationships/hyperlink" Target="https://www.journalslibrary.nihr.ac.uk/search/" TargetMode="External"/><Relationship Id="rId49" Type="http://schemas.openxmlformats.org/officeDocument/2006/relationships/hyperlink" Target="https://www.journalslibrary.nihr.ac.uk/sear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5179</Words>
  <Characters>29526</Characters>
  <Application>Microsoft Office Word</Application>
  <DocSecurity>0</DocSecurity>
  <Lines>246</Lines>
  <Paragraphs>69</Paragraphs>
  <ScaleCrop>false</ScaleCrop>
  <Company/>
  <LinksUpToDate>false</LinksUpToDate>
  <CharactersWithSpaces>3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chn off29</cp:lastModifiedBy>
  <cp:revision>3</cp:revision>
  <dcterms:created xsi:type="dcterms:W3CDTF">2021-05-11T15:48:00Z</dcterms:created>
  <dcterms:modified xsi:type="dcterms:W3CDTF">2021-07-07T12:12:00Z</dcterms:modified>
</cp:coreProperties>
</file>